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B28EE" w14:textId="77777777" w:rsidR="00D46888" w:rsidRDefault="00D46888" w:rsidP="00D46888">
      <w:pPr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</w:pPr>
      <w:r w:rsidRPr="00E51DAF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 xml:space="preserve">Appendix 1. </w:t>
      </w:r>
      <w:r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>States and district selected for health facility survey</w:t>
      </w:r>
    </w:p>
    <w:p w14:paraId="4870CCCE" w14:textId="77777777" w:rsidR="00D46888" w:rsidRPr="00E51DAF" w:rsidRDefault="00D46888" w:rsidP="00D46888">
      <w:pPr>
        <w:rPr>
          <w:rFonts w:ascii="Times New Roman" w:hAnsi="Times New Roman"/>
          <w:b/>
        </w:rPr>
      </w:pPr>
      <w:r w:rsidRPr="00E51DAF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 xml:space="preserve">Appendix </w:t>
      </w:r>
      <w:r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>2</w:t>
      </w:r>
      <w:r w:rsidRPr="00E51DAF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>. Health facilities visited by geographic zones and type of health facilities</w:t>
      </w:r>
      <w:r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 xml:space="preserve"> during the health facility survey</w:t>
      </w:r>
    </w:p>
    <w:p w14:paraId="76C6F44E" w14:textId="77777777" w:rsidR="00D46888" w:rsidRPr="00E51DAF" w:rsidRDefault="00D46888" w:rsidP="00D46888">
      <w:pPr>
        <w:rPr>
          <w:rFonts w:ascii="Times New Roman" w:hAnsi="Times New Roman"/>
          <w:b/>
          <w:sz w:val="24"/>
          <w:szCs w:val="22"/>
        </w:rPr>
      </w:pP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 xml:space="preserve">Appendix </w:t>
      </w:r>
      <w:r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>3</w:t>
      </w: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 xml:space="preserve">: </w:t>
      </w:r>
      <w:r w:rsidRPr="00E51DAF">
        <w:rPr>
          <w:rFonts w:ascii="Times New Roman" w:hAnsi="Times New Roman"/>
          <w:b/>
          <w:sz w:val="24"/>
          <w:szCs w:val="22"/>
        </w:rPr>
        <w:t>Availability of ARV by zone and by type of health facilities</w:t>
      </w:r>
      <w:r>
        <w:rPr>
          <w:rFonts w:ascii="Times New Roman" w:hAnsi="Times New Roman"/>
          <w:b/>
          <w:sz w:val="24"/>
          <w:szCs w:val="22"/>
        </w:rPr>
        <w:t xml:space="preserve"> </w:t>
      </w:r>
      <w:r w:rsidRPr="00F44399">
        <w:rPr>
          <w:rFonts w:ascii="Times New Roman" w:hAnsi="Times New Roman"/>
          <w:b/>
          <w:sz w:val="24"/>
          <w:szCs w:val="22"/>
        </w:rPr>
        <w:t>health facilities providing Anti-Rabies Vaccine in India</w:t>
      </w:r>
    </w:p>
    <w:p w14:paraId="04F7C41F" w14:textId="77777777" w:rsidR="00D46888" w:rsidRPr="00F44399" w:rsidRDefault="00D46888" w:rsidP="00D46888">
      <w:pPr>
        <w:rPr>
          <w:rFonts w:ascii="Times New Roman" w:hAnsi="Times New Roman"/>
          <w:b/>
          <w:sz w:val="24"/>
          <w:szCs w:val="22"/>
        </w:rPr>
      </w:pP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 xml:space="preserve">Appendix </w:t>
      </w:r>
      <w:r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>4</w:t>
      </w: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 xml:space="preserve">: </w:t>
      </w:r>
      <w:r w:rsidRPr="00E51DAF">
        <w:rPr>
          <w:rFonts w:ascii="Times New Roman" w:hAnsi="Times New Roman"/>
          <w:b/>
          <w:sz w:val="24"/>
          <w:szCs w:val="22"/>
        </w:rPr>
        <w:t>Coverage of the Intra-dermal (ID) Updated Thai Red-cross regimen by zone and type of health facilities</w:t>
      </w:r>
      <w:r>
        <w:rPr>
          <w:rFonts w:ascii="Times New Roman" w:hAnsi="Times New Roman"/>
          <w:b/>
          <w:sz w:val="24"/>
          <w:szCs w:val="22"/>
        </w:rPr>
        <w:t xml:space="preserve"> among health </w:t>
      </w:r>
      <w:r w:rsidRPr="00F44399">
        <w:rPr>
          <w:rFonts w:ascii="Times New Roman" w:hAnsi="Times New Roman"/>
          <w:b/>
          <w:sz w:val="24"/>
          <w:szCs w:val="22"/>
        </w:rPr>
        <w:t>facilities providing Anti-Rabies Vaccine in India</w:t>
      </w:r>
    </w:p>
    <w:p w14:paraId="3E547A63" w14:textId="77777777" w:rsidR="00D46888" w:rsidRPr="00E51DAF" w:rsidRDefault="00D46888" w:rsidP="00D46888">
      <w:pPr>
        <w:rPr>
          <w:rFonts w:ascii="Times New Roman" w:hAnsi="Times New Roman"/>
          <w:b/>
          <w:sz w:val="24"/>
          <w:szCs w:val="22"/>
        </w:rPr>
      </w:pP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 xml:space="preserve">Appendix </w:t>
      </w:r>
      <w:r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>5</w:t>
      </w: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 xml:space="preserve">: </w:t>
      </w:r>
      <w:r w:rsidRPr="00E51DAF">
        <w:rPr>
          <w:rFonts w:ascii="Times New Roman" w:hAnsi="Times New Roman"/>
          <w:b/>
          <w:sz w:val="24"/>
          <w:szCs w:val="22"/>
        </w:rPr>
        <w:t>Availability of RIG availability by zone and by type of health facilities</w:t>
      </w:r>
      <w:r>
        <w:rPr>
          <w:rFonts w:ascii="Times New Roman" w:hAnsi="Times New Roman"/>
          <w:b/>
          <w:sz w:val="24"/>
          <w:szCs w:val="22"/>
        </w:rPr>
        <w:t xml:space="preserve"> among </w:t>
      </w:r>
      <w:r w:rsidRPr="00F44399">
        <w:rPr>
          <w:rFonts w:ascii="Times New Roman" w:hAnsi="Times New Roman"/>
          <w:b/>
          <w:sz w:val="24"/>
          <w:szCs w:val="22"/>
        </w:rPr>
        <w:t>health facilities in India</w:t>
      </w:r>
    </w:p>
    <w:p w14:paraId="66766C71" w14:textId="77777777" w:rsidR="00D46888" w:rsidRDefault="00D46888">
      <w:pPr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</w:pPr>
    </w:p>
    <w:p w14:paraId="0087C06C" w14:textId="219B8628" w:rsidR="00D46888" w:rsidRDefault="00D46888">
      <w:pPr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</w:pPr>
      <w:r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br w:type="page"/>
      </w:r>
    </w:p>
    <w:p w14:paraId="439D73FA" w14:textId="72522F0B" w:rsidR="00BF5326" w:rsidRPr="00E51DAF" w:rsidRDefault="001A21ED" w:rsidP="00BF5326">
      <w:pPr>
        <w:rPr>
          <w:rFonts w:ascii="Times New Roman" w:hAnsi="Times New Roman"/>
          <w:b/>
        </w:rPr>
      </w:pPr>
      <w:r w:rsidRPr="00E51DAF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lastRenderedPageBreak/>
        <w:t xml:space="preserve">Appendix 1. </w:t>
      </w:r>
      <w:r w:rsidR="007468D3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>States and district selected for health facility survey</w:t>
      </w:r>
    </w:p>
    <w:p w14:paraId="40602838" w14:textId="1E2EDDE1" w:rsidR="00BF5326" w:rsidRPr="00E51DAF" w:rsidRDefault="00BF5326" w:rsidP="00BF5326">
      <w:pPr>
        <w:rPr>
          <w:rFonts w:ascii="Times New Roman" w:hAnsi="Times New Roman"/>
        </w:rPr>
      </w:pPr>
    </w:p>
    <w:p w14:paraId="669D7B84" w14:textId="22363B0A" w:rsidR="00737A21" w:rsidRPr="00E51DAF" w:rsidRDefault="007468D3" w:rsidP="00BF5326">
      <w:pPr>
        <w:rPr>
          <w:rFonts w:ascii="Times New Roman" w:hAnsi="Times New Roman"/>
        </w:rPr>
        <w:sectPr w:rsidR="00737A21" w:rsidRPr="00E51DAF" w:rsidSect="00BF5326">
          <w:footerReference w:type="even" r:id="rId6"/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5" behindDoc="0" locked="0" layoutInCell="1" allowOverlap="1" wp14:anchorId="1583AB1A" wp14:editId="1783043F">
                <wp:simplePos x="0" y="0"/>
                <wp:positionH relativeFrom="column">
                  <wp:posOffset>30470</wp:posOffset>
                </wp:positionH>
                <wp:positionV relativeFrom="paragraph">
                  <wp:posOffset>4460875</wp:posOffset>
                </wp:positionV>
                <wp:extent cx="6054488" cy="346312"/>
                <wp:effectExtent l="0" t="0" r="0" b="0"/>
                <wp:wrapNone/>
                <wp:docPr id="148674005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4488" cy="34631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4DD4AE" w14:textId="2D2BC90F" w:rsidR="007468D3" w:rsidRPr="007468D3" w:rsidRDefault="007468D3" w:rsidP="007468D3">
                            <w:pPr>
                              <w:rPr>
                                <w:rFonts w:ascii="Franklin Gothic Book" w:hAnsi="Franklin Gothic Book"/>
                                <w:sz w:val="21"/>
                                <w:szCs w:val="22"/>
                                <w:lang w:val="en-US"/>
                              </w:rPr>
                            </w:pPr>
                            <w:r w:rsidRPr="007468D3">
                              <w:rPr>
                                <w:rFonts w:ascii="Franklin Gothic Book" w:hAnsi="Franklin Gothic Book"/>
                                <w:sz w:val="21"/>
                                <w:szCs w:val="22"/>
                                <w:lang w:val="en-US"/>
                              </w:rPr>
                              <w:t xml:space="preserve">These districts selected for health facility survey are represented as dark green shaded in the ma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83AB1A" id="Rectangle 1" o:spid="_x0000_s1026" style="position:absolute;margin-left:2.4pt;margin-top:351.25pt;width:476.75pt;height:27.25pt;z-index:251659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" filled="f" stroked="f" strokeweight="1pt">
                <v:textbox>
                  <w:txbxContent>
                    <w:p w14:paraId="744DD4AE" w14:textId="2D2BC90F" w:rsidR="007468D3" w:rsidRPr="007468D3" w:rsidRDefault="007468D3" w:rsidP="007468D3">
                      <w:pPr>
                        <w:rPr>
                          <w:rFonts w:ascii="Franklin Gothic Book" w:hAnsi="Franklin Gothic Book"/>
                          <w:sz w:val="21"/>
                          <w:szCs w:val="22"/>
                          <w:lang w:val="en-US"/>
                        </w:rPr>
                      </w:pPr>
                      <w:r w:rsidRPr="007468D3">
                        <w:rPr>
                          <w:rFonts w:ascii="Franklin Gothic Book" w:hAnsi="Franklin Gothic Book"/>
                          <w:sz w:val="21"/>
                          <w:szCs w:val="22"/>
                          <w:lang w:val="en-US"/>
                        </w:rPr>
                        <w:t xml:space="preserve">These districts selected for health facility survey are represented as dark green shaded in the map </w:t>
                      </w:r>
                    </w:p>
                  </w:txbxContent>
                </v:textbox>
              </v:rect>
            </w:pict>
          </mc:Fallback>
        </mc:AlternateContent>
      </w:r>
      <w:r w:rsidR="00737A21" w:rsidRPr="00E51DAF">
        <w:rPr>
          <w:rFonts w:ascii="Times New Roman" w:hAnsi="Times New Roman"/>
          <w:noProof/>
        </w:rPr>
        <w:drawing>
          <wp:anchor distT="0" distB="0" distL="114300" distR="114300" simplePos="0" relativeHeight="251658241" behindDoc="0" locked="0" layoutInCell="1" allowOverlap="1" wp14:anchorId="45786166" wp14:editId="623E2A90">
            <wp:simplePos x="0" y="0"/>
            <wp:positionH relativeFrom="margin">
              <wp:posOffset>5689794</wp:posOffset>
            </wp:positionH>
            <wp:positionV relativeFrom="margin">
              <wp:posOffset>412639</wp:posOffset>
            </wp:positionV>
            <wp:extent cx="4014470" cy="4500245"/>
            <wp:effectExtent l="0" t="0" r="5080" b="0"/>
            <wp:wrapSquare wrapText="bothSides"/>
            <wp:docPr id="1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3B4B1CD-CE0B-474A-8E67-75CA7777F1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3B4B1CD-CE0B-474A-8E67-75CA7777F1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96" t="4714" r="6244" b="7878"/>
                    <a:stretch/>
                  </pic:blipFill>
                  <pic:spPr>
                    <a:xfrm>
                      <a:off x="0" y="0"/>
                      <a:ext cx="4014470" cy="4500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37A21" w:rsidRPr="00E51DAF">
        <w:rPr>
          <w:rFonts w:ascii="Times New Roman" w:hAnsi="Times New Roman"/>
          <w:noProof/>
        </w:rPr>
        <w:drawing>
          <wp:anchor distT="0" distB="0" distL="114300" distR="114300" simplePos="0" relativeHeight="251658240" behindDoc="0" locked="0" layoutInCell="1" allowOverlap="1" wp14:anchorId="1E5CA80C" wp14:editId="224AC9C3">
            <wp:simplePos x="0" y="0"/>
            <wp:positionH relativeFrom="margin">
              <wp:posOffset>-635</wp:posOffset>
            </wp:positionH>
            <wp:positionV relativeFrom="margin">
              <wp:posOffset>548640</wp:posOffset>
            </wp:positionV>
            <wp:extent cx="5730875" cy="4356735"/>
            <wp:effectExtent l="0" t="0" r="0" b="0"/>
            <wp:wrapSquare wrapText="bothSides"/>
            <wp:docPr id="3" name="Picture 2" descr="A black screen with white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AF019F1-B8C1-5D46-1C9C-87D8F4EA24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black screen with white text&#10;&#10;Description automatically generated">
                      <a:extLst>
                        <a:ext uri="{FF2B5EF4-FFF2-40B4-BE49-F238E27FC236}">
                          <a16:creationId xmlns:a16="http://schemas.microsoft.com/office/drawing/2014/main" id="{6AF019F1-B8C1-5D46-1C9C-87D8F4EA24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3" t="12743" r="8965" b="15226"/>
                    <a:stretch/>
                  </pic:blipFill>
                  <pic:spPr>
                    <a:xfrm>
                      <a:off x="0" y="0"/>
                      <a:ext cx="5730875" cy="4356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CBC07D" w14:textId="3CFD9B7F" w:rsidR="00AF7FE4" w:rsidRPr="00E51DAF" w:rsidRDefault="00AF7FE4" w:rsidP="00AF7FE4">
      <w:pPr>
        <w:rPr>
          <w:rFonts w:ascii="Times New Roman" w:hAnsi="Times New Roman"/>
          <w:b/>
        </w:rPr>
      </w:pPr>
      <w:r w:rsidRPr="00E51DAF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lastRenderedPageBreak/>
        <w:t xml:space="preserve">Appendix </w:t>
      </w:r>
      <w:r w:rsidR="009855A7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>2</w:t>
      </w:r>
      <w:r w:rsidRPr="00E51DAF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 xml:space="preserve">. </w:t>
      </w:r>
      <w:r w:rsidR="00AE16C5" w:rsidRPr="00E51DAF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 xml:space="preserve">Health facilities visited by geographic zones and type of </w:t>
      </w:r>
      <w:r w:rsidR="00070E1E" w:rsidRPr="00E51DAF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 xml:space="preserve">health </w:t>
      </w:r>
      <w:r w:rsidR="00AE16C5" w:rsidRPr="00E51DAF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>facilit</w:t>
      </w:r>
      <w:r w:rsidR="00070E1E" w:rsidRPr="00E51DAF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>ies</w:t>
      </w:r>
      <w:r w:rsidR="00F44399">
        <w:rPr>
          <w:rFonts w:ascii="Times New Roman" w:eastAsia="Times New Roman" w:hAnsi="Times New Roman"/>
          <w:b/>
          <w:color w:val="1F1F1F"/>
          <w:kern w:val="0"/>
          <w:sz w:val="24"/>
          <w:lang w:eastAsia="en-GB" w:bidi="hi-IN"/>
          <w14:ligatures w14:val="none"/>
        </w:rPr>
        <w:t xml:space="preserve"> during the health facility survey</w:t>
      </w:r>
    </w:p>
    <w:p w14:paraId="35AE54E2" w14:textId="2D76E178" w:rsidR="00D603A3" w:rsidRPr="00E51DAF" w:rsidRDefault="00D603A3" w:rsidP="00BF5326">
      <w:pPr>
        <w:rPr>
          <w:rFonts w:ascii="Times New Roman" w:hAnsi="Times New Roman"/>
        </w:rPr>
      </w:pPr>
    </w:p>
    <w:tbl>
      <w:tblPr>
        <w:tblStyle w:val="PlainTable2"/>
        <w:tblW w:w="13876" w:type="dxa"/>
        <w:tblLook w:val="04A0" w:firstRow="1" w:lastRow="0" w:firstColumn="1" w:lastColumn="0" w:noHBand="0" w:noVBand="1"/>
      </w:tblPr>
      <w:tblGrid>
        <w:gridCol w:w="3915"/>
        <w:gridCol w:w="1711"/>
        <w:gridCol w:w="1711"/>
        <w:gridCol w:w="1711"/>
        <w:gridCol w:w="1711"/>
        <w:gridCol w:w="1711"/>
        <w:gridCol w:w="1406"/>
      </w:tblGrid>
      <w:tr w:rsidR="00AF7FE4" w:rsidRPr="00E51DAF" w14:paraId="6027DEFF" w14:textId="77777777" w:rsidTr="008C3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25D14B04" w14:textId="77777777" w:rsidR="00AF7FE4" w:rsidRPr="00E51DAF" w:rsidRDefault="00AF7FE4" w:rsidP="00AF7FE4">
            <w:pPr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  <w:t>Facilities</w:t>
            </w:r>
          </w:p>
        </w:tc>
        <w:tc>
          <w:tcPr>
            <w:tcW w:w="1711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693791FF" w14:textId="77777777" w:rsidR="00AF7FE4" w:rsidRPr="00E51DAF" w:rsidRDefault="00AF7FE4" w:rsidP="00E35DC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  <w:t>North</w:t>
            </w:r>
          </w:p>
        </w:tc>
        <w:tc>
          <w:tcPr>
            <w:tcW w:w="1711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13E8D0A9" w14:textId="77777777" w:rsidR="00AF7FE4" w:rsidRPr="00E51DAF" w:rsidRDefault="00AF7FE4" w:rsidP="00E35DC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  <w:t>North-east</w:t>
            </w:r>
          </w:p>
        </w:tc>
        <w:tc>
          <w:tcPr>
            <w:tcW w:w="1711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6599A1E2" w14:textId="77777777" w:rsidR="00AF7FE4" w:rsidRPr="00E51DAF" w:rsidRDefault="00AF7FE4" w:rsidP="00E35DC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  <w:t>East</w:t>
            </w:r>
          </w:p>
        </w:tc>
        <w:tc>
          <w:tcPr>
            <w:tcW w:w="1711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51E447AC" w14:textId="77777777" w:rsidR="00AF7FE4" w:rsidRPr="00E51DAF" w:rsidRDefault="00AF7FE4" w:rsidP="00E35DC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  <w:t>West</w:t>
            </w:r>
          </w:p>
        </w:tc>
        <w:tc>
          <w:tcPr>
            <w:tcW w:w="1711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3D9E72E4" w14:textId="77777777" w:rsidR="00AF7FE4" w:rsidRPr="00E51DAF" w:rsidRDefault="00AF7FE4" w:rsidP="00E35DC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  <w:t>South</w:t>
            </w:r>
          </w:p>
        </w:tc>
        <w:tc>
          <w:tcPr>
            <w:tcW w:w="1406" w:type="dxa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02AA73C4" w14:textId="77777777" w:rsidR="00AF7FE4" w:rsidRPr="00E51DAF" w:rsidRDefault="00AF7FE4" w:rsidP="00E35DC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24"/>
                <w:lang w:eastAsia="en-IN"/>
                <w14:ligatures w14:val="none"/>
              </w:rPr>
              <w:t>Total</w:t>
            </w:r>
          </w:p>
        </w:tc>
      </w:tr>
      <w:tr w:rsidR="00AF7FE4" w:rsidRPr="00E51DAF" w14:paraId="6A4FE8D3" w14:textId="77777777" w:rsidTr="008C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A2D0B3" w14:textId="77777777" w:rsidR="00AF7FE4" w:rsidRPr="00E51DAF" w:rsidRDefault="00AF7FE4" w:rsidP="00AF7FE4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  <w:t xml:space="preserve">PHC 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52D61BC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8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0B22C4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35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419F42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30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876997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26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EA8BB0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8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8FDC3DD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27</w:t>
            </w:r>
          </w:p>
        </w:tc>
      </w:tr>
      <w:tr w:rsidR="00AF7FE4" w:rsidRPr="00E51DAF" w14:paraId="2796EC35" w14:textId="77777777" w:rsidTr="008C31C4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noWrap/>
            <w:vAlign w:val="center"/>
            <w:hideMark/>
          </w:tcPr>
          <w:p w14:paraId="16A3C3F1" w14:textId="77777777" w:rsidR="00AF7FE4" w:rsidRPr="00E51DAF" w:rsidRDefault="00AF7FE4" w:rsidP="00AF7FE4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  <w:t xml:space="preserve">Urban PHC </w:t>
            </w:r>
          </w:p>
        </w:tc>
        <w:tc>
          <w:tcPr>
            <w:tcW w:w="1711" w:type="dxa"/>
            <w:noWrap/>
            <w:vAlign w:val="center"/>
            <w:hideMark/>
          </w:tcPr>
          <w:p w14:paraId="23A0AD80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6</w:t>
            </w:r>
          </w:p>
        </w:tc>
        <w:tc>
          <w:tcPr>
            <w:tcW w:w="1711" w:type="dxa"/>
            <w:noWrap/>
            <w:vAlign w:val="center"/>
            <w:hideMark/>
          </w:tcPr>
          <w:p w14:paraId="662CBCC6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6</w:t>
            </w:r>
          </w:p>
        </w:tc>
        <w:tc>
          <w:tcPr>
            <w:tcW w:w="1711" w:type="dxa"/>
            <w:noWrap/>
            <w:vAlign w:val="center"/>
            <w:hideMark/>
          </w:tcPr>
          <w:p w14:paraId="5D52D763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3</w:t>
            </w:r>
          </w:p>
        </w:tc>
        <w:tc>
          <w:tcPr>
            <w:tcW w:w="1711" w:type="dxa"/>
            <w:noWrap/>
            <w:vAlign w:val="center"/>
            <w:hideMark/>
          </w:tcPr>
          <w:p w14:paraId="4E1DDA8A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4</w:t>
            </w:r>
          </w:p>
        </w:tc>
        <w:tc>
          <w:tcPr>
            <w:tcW w:w="1711" w:type="dxa"/>
            <w:noWrap/>
            <w:vAlign w:val="center"/>
            <w:hideMark/>
          </w:tcPr>
          <w:p w14:paraId="6A55B759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7</w:t>
            </w:r>
          </w:p>
        </w:tc>
        <w:tc>
          <w:tcPr>
            <w:tcW w:w="1406" w:type="dxa"/>
            <w:noWrap/>
            <w:vAlign w:val="center"/>
            <w:hideMark/>
          </w:tcPr>
          <w:p w14:paraId="7567BBA7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56</w:t>
            </w:r>
          </w:p>
        </w:tc>
      </w:tr>
      <w:tr w:rsidR="00AF7FE4" w:rsidRPr="00E51DAF" w14:paraId="6C8C857C" w14:textId="77777777" w:rsidTr="008C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noWrap/>
            <w:vAlign w:val="center"/>
            <w:hideMark/>
          </w:tcPr>
          <w:p w14:paraId="63F06E84" w14:textId="77777777" w:rsidR="00AF7FE4" w:rsidRPr="00E51DAF" w:rsidRDefault="00AF7FE4" w:rsidP="00AF7FE4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  <w:t xml:space="preserve">CHC </w:t>
            </w:r>
          </w:p>
        </w:tc>
        <w:tc>
          <w:tcPr>
            <w:tcW w:w="1711" w:type="dxa"/>
            <w:noWrap/>
            <w:vAlign w:val="center"/>
            <w:hideMark/>
          </w:tcPr>
          <w:p w14:paraId="19CC9FD0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29</w:t>
            </w:r>
          </w:p>
        </w:tc>
        <w:tc>
          <w:tcPr>
            <w:tcW w:w="1711" w:type="dxa"/>
            <w:noWrap/>
            <w:vAlign w:val="center"/>
            <w:hideMark/>
          </w:tcPr>
          <w:p w14:paraId="5A1BAA94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22</w:t>
            </w:r>
          </w:p>
        </w:tc>
        <w:tc>
          <w:tcPr>
            <w:tcW w:w="1711" w:type="dxa"/>
            <w:noWrap/>
            <w:vAlign w:val="center"/>
            <w:hideMark/>
          </w:tcPr>
          <w:p w14:paraId="726BDC8F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24</w:t>
            </w:r>
          </w:p>
        </w:tc>
        <w:tc>
          <w:tcPr>
            <w:tcW w:w="1711" w:type="dxa"/>
            <w:noWrap/>
            <w:vAlign w:val="center"/>
            <w:hideMark/>
          </w:tcPr>
          <w:p w14:paraId="2EF95043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7</w:t>
            </w:r>
          </w:p>
        </w:tc>
        <w:tc>
          <w:tcPr>
            <w:tcW w:w="1711" w:type="dxa"/>
            <w:noWrap/>
            <w:vAlign w:val="center"/>
            <w:hideMark/>
          </w:tcPr>
          <w:p w14:paraId="2D88ECFD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4</w:t>
            </w:r>
          </w:p>
        </w:tc>
        <w:tc>
          <w:tcPr>
            <w:tcW w:w="1406" w:type="dxa"/>
            <w:noWrap/>
            <w:vAlign w:val="center"/>
            <w:hideMark/>
          </w:tcPr>
          <w:p w14:paraId="78F866CB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86</w:t>
            </w:r>
          </w:p>
        </w:tc>
      </w:tr>
      <w:tr w:rsidR="00AF7FE4" w:rsidRPr="00E51DAF" w14:paraId="79CA2830" w14:textId="77777777" w:rsidTr="008C31C4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noWrap/>
            <w:vAlign w:val="center"/>
            <w:hideMark/>
          </w:tcPr>
          <w:p w14:paraId="65E9DD1B" w14:textId="77777777" w:rsidR="00AF7FE4" w:rsidRPr="00E51DAF" w:rsidRDefault="00AF7FE4" w:rsidP="00AF7FE4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  <w:t xml:space="preserve">Urban CHC </w:t>
            </w:r>
          </w:p>
        </w:tc>
        <w:tc>
          <w:tcPr>
            <w:tcW w:w="1711" w:type="dxa"/>
            <w:noWrap/>
            <w:vAlign w:val="center"/>
            <w:hideMark/>
          </w:tcPr>
          <w:p w14:paraId="57D446C6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6</w:t>
            </w:r>
          </w:p>
        </w:tc>
        <w:tc>
          <w:tcPr>
            <w:tcW w:w="1711" w:type="dxa"/>
            <w:noWrap/>
            <w:vAlign w:val="center"/>
            <w:hideMark/>
          </w:tcPr>
          <w:p w14:paraId="05ABFE56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0</w:t>
            </w:r>
          </w:p>
        </w:tc>
        <w:tc>
          <w:tcPr>
            <w:tcW w:w="1711" w:type="dxa"/>
            <w:noWrap/>
            <w:vAlign w:val="center"/>
            <w:hideMark/>
          </w:tcPr>
          <w:p w14:paraId="3248EC01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9</w:t>
            </w:r>
          </w:p>
        </w:tc>
        <w:tc>
          <w:tcPr>
            <w:tcW w:w="1711" w:type="dxa"/>
            <w:noWrap/>
            <w:vAlign w:val="center"/>
            <w:hideMark/>
          </w:tcPr>
          <w:p w14:paraId="3292B622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8</w:t>
            </w:r>
          </w:p>
        </w:tc>
        <w:tc>
          <w:tcPr>
            <w:tcW w:w="1711" w:type="dxa"/>
            <w:noWrap/>
            <w:vAlign w:val="center"/>
            <w:hideMark/>
          </w:tcPr>
          <w:p w14:paraId="4162130A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8</w:t>
            </w:r>
          </w:p>
        </w:tc>
        <w:tc>
          <w:tcPr>
            <w:tcW w:w="1406" w:type="dxa"/>
            <w:noWrap/>
            <w:vAlign w:val="center"/>
            <w:hideMark/>
          </w:tcPr>
          <w:p w14:paraId="6A81348E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51</w:t>
            </w:r>
          </w:p>
        </w:tc>
      </w:tr>
      <w:tr w:rsidR="00AF7FE4" w:rsidRPr="00E51DAF" w14:paraId="2F1B287A" w14:textId="77777777" w:rsidTr="008C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noWrap/>
            <w:vAlign w:val="center"/>
            <w:hideMark/>
          </w:tcPr>
          <w:p w14:paraId="5B74BC43" w14:textId="77777777" w:rsidR="00AF7FE4" w:rsidRPr="00E51DAF" w:rsidRDefault="00AF7FE4" w:rsidP="00AF7FE4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  <w:t xml:space="preserve">Sub-District Hospital </w:t>
            </w:r>
          </w:p>
        </w:tc>
        <w:tc>
          <w:tcPr>
            <w:tcW w:w="1711" w:type="dxa"/>
            <w:noWrap/>
            <w:vAlign w:val="center"/>
            <w:hideMark/>
          </w:tcPr>
          <w:p w14:paraId="286735E0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3</w:t>
            </w:r>
          </w:p>
        </w:tc>
        <w:tc>
          <w:tcPr>
            <w:tcW w:w="1711" w:type="dxa"/>
            <w:noWrap/>
            <w:vAlign w:val="center"/>
            <w:hideMark/>
          </w:tcPr>
          <w:p w14:paraId="1A8A9C8E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0</w:t>
            </w:r>
          </w:p>
        </w:tc>
        <w:tc>
          <w:tcPr>
            <w:tcW w:w="1711" w:type="dxa"/>
            <w:noWrap/>
            <w:vAlign w:val="center"/>
            <w:hideMark/>
          </w:tcPr>
          <w:p w14:paraId="52A4C6AE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0</w:t>
            </w:r>
          </w:p>
        </w:tc>
        <w:tc>
          <w:tcPr>
            <w:tcW w:w="1711" w:type="dxa"/>
            <w:noWrap/>
            <w:vAlign w:val="center"/>
            <w:hideMark/>
          </w:tcPr>
          <w:p w14:paraId="1666EBE9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6</w:t>
            </w:r>
          </w:p>
        </w:tc>
        <w:tc>
          <w:tcPr>
            <w:tcW w:w="1711" w:type="dxa"/>
            <w:noWrap/>
            <w:vAlign w:val="center"/>
            <w:hideMark/>
          </w:tcPr>
          <w:p w14:paraId="0575164D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5</w:t>
            </w:r>
          </w:p>
        </w:tc>
        <w:tc>
          <w:tcPr>
            <w:tcW w:w="1406" w:type="dxa"/>
            <w:noWrap/>
            <w:vAlign w:val="center"/>
            <w:hideMark/>
          </w:tcPr>
          <w:p w14:paraId="77E5347A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64</w:t>
            </w:r>
          </w:p>
        </w:tc>
      </w:tr>
      <w:tr w:rsidR="00AF7FE4" w:rsidRPr="00E51DAF" w14:paraId="5E63BFC7" w14:textId="77777777" w:rsidTr="008C31C4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ECA969" w14:textId="77777777" w:rsidR="00AF7FE4" w:rsidRPr="00E51DAF" w:rsidRDefault="00AF7FE4" w:rsidP="00AF7FE4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  <w:t xml:space="preserve">District Hospital </w:t>
            </w:r>
          </w:p>
        </w:tc>
        <w:tc>
          <w:tcPr>
            <w:tcW w:w="1711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2BF9DB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0</w:t>
            </w:r>
          </w:p>
        </w:tc>
        <w:tc>
          <w:tcPr>
            <w:tcW w:w="1711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31D4929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1</w:t>
            </w:r>
          </w:p>
        </w:tc>
        <w:tc>
          <w:tcPr>
            <w:tcW w:w="1711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8C7474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0</w:t>
            </w:r>
          </w:p>
        </w:tc>
        <w:tc>
          <w:tcPr>
            <w:tcW w:w="1711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5C2F59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9</w:t>
            </w:r>
          </w:p>
        </w:tc>
        <w:tc>
          <w:tcPr>
            <w:tcW w:w="1711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9165CB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7</w:t>
            </w:r>
          </w:p>
        </w:tc>
        <w:tc>
          <w:tcPr>
            <w:tcW w:w="1406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FAC4FB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57</w:t>
            </w:r>
          </w:p>
        </w:tc>
      </w:tr>
      <w:tr w:rsidR="00AF7FE4" w:rsidRPr="00E51DAF" w14:paraId="6EA10932" w14:textId="77777777" w:rsidTr="008C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C11308" w14:textId="77777777" w:rsidR="00AF7FE4" w:rsidRPr="00E51DAF" w:rsidRDefault="00AF7FE4" w:rsidP="00AF7FE4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  <w:t xml:space="preserve">Medical College </w:t>
            </w:r>
          </w:p>
        </w:tc>
        <w:tc>
          <w:tcPr>
            <w:tcW w:w="17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03D64D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4</w:t>
            </w:r>
          </w:p>
        </w:tc>
        <w:tc>
          <w:tcPr>
            <w:tcW w:w="17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B410AE2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</w:t>
            </w:r>
          </w:p>
        </w:tc>
        <w:tc>
          <w:tcPr>
            <w:tcW w:w="17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4B61CE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6</w:t>
            </w:r>
          </w:p>
        </w:tc>
        <w:tc>
          <w:tcPr>
            <w:tcW w:w="17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F416A6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6</w:t>
            </w:r>
          </w:p>
        </w:tc>
        <w:tc>
          <w:tcPr>
            <w:tcW w:w="17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15869E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9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DA2A9A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26</w:t>
            </w:r>
          </w:p>
        </w:tc>
      </w:tr>
      <w:tr w:rsidR="00AF7FE4" w:rsidRPr="00E51DAF" w14:paraId="7B108ED8" w14:textId="77777777" w:rsidTr="008C31C4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2EAA64C" w14:textId="77777777" w:rsidR="00AF7FE4" w:rsidRPr="00E51DAF" w:rsidRDefault="00AF7FE4" w:rsidP="00AF7FE4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  <w:t xml:space="preserve">Overall Public 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FA7112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96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D0B9FA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95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A7B57CE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02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8E44538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86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8401E7B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88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DE23D0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467</w:t>
            </w:r>
          </w:p>
        </w:tc>
      </w:tr>
      <w:tr w:rsidR="00AF7FE4" w:rsidRPr="00E51DAF" w14:paraId="1220932C" w14:textId="77777777" w:rsidTr="008C31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44DBB8" w14:textId="77777777" w:rsidR="00AF7FE4" w:rsidRPr="00E51DAF" w:rsidRDefault="00AF7FE4" w:rsidP="00AF7FE4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  <w:t xml:space="preserve">Private 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AE075E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4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5DA613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7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B8E35E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1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F77D64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20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9242EA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15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1DDFD4" w14:textId="77777777" w:rsidR="00AF7FE4" w:rsidRPr="00E51DAF" w:rsidRDefault="00AF7FE4" w:rsidP="00E35D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lang w:eastAsia="en-IN"/>
                <w14:ligatures w14:val="none"/>
              </w:rPr>
              <w:t>67</w:t>
            </w:r>
          </w:p>
        </w:tc>
      </w:tr>
      <w:tr w:rsidR="00AF7FE4" w:rsidRPr="00E51DAF" w14:paraId="002466C9" w14:textId="77777777" w:rsidTr="008C31C4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BAB995" w14:textId="77777777" w:rsidR="00AF7FE4" w:rsidRPr="00E51DAF" w:rsidRDefault="00AF7FE4" w:rsidP="00AF7FE4">
            <w:pPr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lang w:eastAsia="en-IN"/>
                <w14:ligatures w14:val="none"/>
              </w:rPr>
              <w:t>Total facilities by regions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6E3E41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  <w:t>110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571522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  <w:t>102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BD2AB2B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  <w:t>113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BFD6717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  <w:t>106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68A85C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  <w:t>103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0FA471" w14:textId="77777777" w:rsidR="00AF7FE4" w:rsidRPr="00E51DAF" w:rsidRDefault="00AF7FE4" w:rsidP="00E35D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</w:pPr>
            <w:r w:rsidRPr="00E51DAF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lang w:eastAsia="en-IN"/>
                <w14:ligatures w14:val="none"/>
              </w:rPr>
              <w:t>534</w:t>
            </w:r>
          </w:p>
        </w:tc>
      </w:tr>
    </w:tbl>
    <w:p w14:paraId="7ECF6DB8" w14:textId="77777777" w:rsidR="00C65AB6" w:rsidRPr="00E51DAF" w:rsidRDefault="00C65AB6" w:rsidP="00C65AB6">
      <w:pPr>
        <w:rPr>
          <w:rFonts w:ascii="Times New Roman" w:eastAsia="Times New Roman" w:hAnsi="Times New Roman"/>
          <w:b/>
          <w:bCs/>
          <w:color w:val="000000"/>
          <w:sz w:val="28"/>
          <w:szCs w:val="28"/>
          <w:lang w:eastAsia="en-IN"/>
        </w:rPr>
      </w:pPr>
    </w:p>
    <w:p w14:paraId="01C60D6D" w14:textId="77777777" w:rsidR="00C65AB6" w:rsidRPr="00E51DAF" w:rsidRDefault="00C65AB6">
      <w:pPr>
        <w:rPr>
          <w:rFonts w:ascii="Times New Roman" w:eastAsia="Times New Roman" w:hAnsi="Times New Roman"/>
          <w:b/>
          <w:bCs/>
          <w:color w:val="000000"/>
          <w:sz w:val="28"/>
          <w:szCs w:val="28"/>
          <w:lang w:eastAsia="en-IN"/>
        </w:rPr>
      </w:pPr>
      <w:r w:rsidRPr="00E51DAF">
        <w:rPr>
          <w:rFonts w:ascii="Times New Roman" w:eastAsia="Times New Roman" w:hAnsi="Times New Roman"/>
          <w:b/>
          <w:bCs/>
          <w:color w:val="000000"/>
          <w:sz w:val="28"/>
          <w:szCs w:val="28"/>
          <w:lang w:eastAsia="en-IN"/>
        </w:rPr>
        <w:br w:type="page"/>
      </w:r>
    </w:p>
    <w:p w14:paraId="517C8406" w14:textId="739E254B" w:rsidR="00C65AB6" w:rsidRPr="00E51DAF" w:rsidRDefault="00C65AB6" w:rsidP="00C65AB6">
      <w:pPr>
        <w:rPr>
          <w:rFonts w:ascii="Times New Roman" w:hAnsi="Times New Roman"/>
          <w:b/>
          <w:sz w:val="24"/>
          <w:szCs w:val="22"/>
        </w:rPr>
      </w:pP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lastRenderedPageBreak/>
        <w:t xml:space="preserve">Appendix </w:t>
      </w:r>
      <w:r w:rsidR="009855A7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>3</w:t>
      </w: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 xml:space="preserve">: </w:t>
      </w:r>
      <w:r w:rsidRPr="00E51DAF">
        <w:rPr>
          <w:rFonts w:ascii="Times New Roman" w:hAnsi="Times New Roman"/>
          <w:b/>
          <w:sz w:val="24"/>
          <w:szCs w:val="22"/>
        </w:rPr>
        <w:t xml:space="preserve">Availability of ARV by zone and by type of </w:t>
      </w:r>
      <w:r w:rsidR="00070E1E" w:rsidRPr="00E51DAF">
        <w:rPr>
          <w:rFonts w:ascii="Times New Roman" w:hAnsi="Times New Roman"/>
          <w:b/>
          <w:sz w:val="24"/>
          <w:szCs w:val="22"/>
        </w:rPr>
        <w:t xml:space="preserve">health </w:t>
      </w:r>
      <w:r w:rsidRPr="00E51DAF">
        <w:rPr>
          <w:rFonts w:ascii="Times New Roman" w:hAnsi="Times New Roman"/>
          <w:b/>
          <w:sz w:val="24"/>
          <w:szCs w:val="22"/>
        </w:rPr>
        <w:t>facilit</w:t>
      </w:r>
      <w:r w:rsidR="00070E1E" w:rsidRPr="00E51DAF">
        <w:rPr>
          <w:rFonts w:ascii="Times New Roman" w:hAnsi="Times New Roman"/>
          <w:b/>
          <w:sz w:val="24"/>
          <w:szCs w:val="22"/>
        </w:rPr>
        <w:t>ies</w:t>
      </w:r>
      <w:r w:rsidR="00F44399">
        <w:rPr>
          <w:rFonts w:ascii="Times New Roman" w:hAnsi="Times New Roman"/>
          <w:b/>
          <w:sz w:val="24"/>
          <w:szCs w:val="22"/>
        </w:rPr>
        <w:t xml:space="preserve"> </w:t>
      </w:r>
      <w:r w:rsidR="00F44399" w:rsidRPr="00F44399">
        <w:rPr>
          <w:rFonts w:ascii="Times New Roman" w:hAnsi="Times New Roman"/>
          <w:b/>
          <w:sz w:val="24"/>
          <w:szCs w:val="22"/>
        </w:rPr>
        <w:t>health facilities providing Anti-Rabies Vaccine in India</w:t>
      </w:r>
    </w:p>
    <w:p w14:paraId="76A0DAAF" w14:textId="32CBC91B" w:rsidR="00C65AB6" w:rsidRPr="00E51DAF" w:rsidRDefault="00F44399" w:rsidP="00C65AB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tbl>
      <w:tblPr>
        <w:tblW w:w="12775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737"/>
        <w:gridCol w:w="737"/>
        <w:gridCol w:w="686"/>
        <w:gridCol w:w="788"/>
        <w:gridCol w:w="737"/>
        <w:gridCol w:w="815"/>
        <w:gridCol w:w="659"/>
        <w:gridCol w:w="737"/>
        <w:gridCol w:w="764"/>
        <w:gridCol w:w="710"/>
        <w:gridCol w:w="737"/>
        <w:gridCol w:w="713"/>
        <w:gridCol w:w="761"/>
        <w:gridCol w:w="737"/>
        <w:gridCol w:w="662"/>
      </w:tblGrid>
      <w:tr w:rsidR="00C65AB6" w:rsidRPr="00E51DAF" w14:paraId="2EADCFB4" w14:textId="77777777" w:rsidTr="00C35F2F">
        <w:trPr>
          <w:trHeight w:val="756"/>
          <w:jc w:val="center"/>
        </w:trPr>
        <w:tc>
          <w:tcPr>
            <w:tcW w:w="1795" w:type="dxa"/>
            <w:vMerge w:val="restart"/>
            <w:shd w:val="clear" w:color="auto" w:fill="auto"/>
            <w:noWrap/>
            <w:vAlign w:val="center"/>
            <w:hideMark/>
          </w:tcPr>
          <w:p w14:paraId="13F25FB7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Type of facility</w:t>
            </w:r>
          </w:p>
        </w:tc>
        <w:tc>
          <w:tcPr>
            <w:tcW w:w="2160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44EB7C9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orth</w:t>
            </w:r>
          </w:p>
        </w:tc>
        <w:tc>
          <w:tcPr>
            <w:tcW w:w="2340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AED7EB9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orth-East</w:t>
            </w:r>
          </w:p>
        </w:tc>
        <w:tc>
          <w:tcPr>
            <w:tcW w:w="2160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4235DD8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East</w:t>
            </w:r>
          </w:p>
        </w:tc>
        <w:tc>
          <w:tcPr>
            <w:tcW w:w="2160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BD3EAD4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West</w:t>
            </w:r>
          </w:p>
        </w:tc>
        <w:tc>
          <w:tcPr>
            <w:tcW w:w="2160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BE4AC2C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South</w:t>
            </w:r>
          </w:p>
        </w:tc>
      </w:tr>
      <w:tr w:rsidR="00C65AB6" w:rsidRPr="00E51DAF" w14:paraId="3BEA2C0E" w14:textId="77777777" w:rsidTr="00C35F2F">
        <w:trPr>
          <w:trHeight w:val="756"/>
          <w:jc w:val="center"/>
        </w:trPr>
        <w:tc>
          <w:tcPr>
            <w:tcW w:w="1795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5D05FD50" w14:textId="77777777" w:rsidR="00C65AB6" w:rsidRPr="00E51DAF" w:rsidRDefault="00C65AB6" w:rsidP="00C35F2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9D3C67F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C72C735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6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A512AA0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7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6DD04F4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813F3C2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8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07B41A1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6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3918367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06AA598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65F5AEA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32F7A4E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F73E9A0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CD674D9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7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A4D5485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3B021D3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6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70E5546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</w:tr>
      <w:tr w:rsidR="00C65AB6" w:rsidRPr="00E51DAF" w14:paraId="2B22E0C4" w14:textId="77777777" w:rsidTr="00C35F2F">
        <w:trPr>
          <w:trHeight w:val="756"/>
          <w:jc w:val="center"/>
        </w:trPr>
        <w:tc>
          <w:tcPr>
            <w:tcW w:w="179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A8F5D2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PHC 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9EB3FD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8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0FE2BE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68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1E6E0E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.6</w:t>
            </w:r>
          </w:p>
        </w:tc>
        <w:tc>
          <w:tcPr>
            <w:tcW w:w="788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14E1F2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5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D0D494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9</w:t>
            </w:r>
          </w:p>
        </w:tc>
        <w:tc>
          <w:tcPr>
            <w:tcW w:w="81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1C237B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2.9</w:t>
            </w:r>
          </w:p>
        </w:tc>
        <w:tc>
          <w:tcPr>
            <w:tcW w:w="65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2E1987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0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3A3E839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2</w:t>
            </w:r>
          </w:p>
        </w:tc>
        <w:tc>
          <w:tcPr>
            <w:tcW w:w="76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210B35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3.3</w:t>
            </w:r>
          </w:p>
        </w:tc>
        <w:tc>
          <w:tcPr>
            <w:tcW w:w="71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5BDDCC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6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FCB06D9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71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AD27CC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6.2</w:t>
            </w:r>
          </w:p>
        </w:tc>
        <w:tc>
          <w:tcPr>
            <w:tcW w:w="76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80A0F9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8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5044B1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5</w:t>
            </w:r>
          </w:p>
        </w:tc>
        <w:tc>
          <w:tcPr>
            <w:tcW w:w="66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0C1F00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3.3</w:t>
            </w:r>
          </w:p>
        </w:tc>
      </w:tr>
      <w:tr w:rsidR="00C65AB6" w:rsidRPr="00E51DAF" w14:paraId="68EAB26C" w14:textId="77777777" w:rsidTr="00C35F2F">
        <w:trPr>
          <w:trHeight w:val="756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41581F6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UPHC 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827C00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7FDAB6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49A4409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D4EBBF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08DEE2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FF594C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3.3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7B59448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AA6A54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561FF53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1.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230EA64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40CE7B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7E21A0E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0.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B27C1A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F3DBD0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2E896B6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4.1</w:t>
            </w:r>
          </w:p>
        </w:tc>
      </w:tr>
      <w:tr w:rsidR="00C65AB6" w:rsidRPr="00E51DAF" w14:paraId="25772771" w14:textId="77777777" w:rsidTr="00C35F2F">
        <w:trPr>
          <w:trHeight w:val="756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ECBCF2D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CHC 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BD7A11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A4B4AC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9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15810F0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329A19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F28B38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77B6F0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2.7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755F092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9EE098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1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1BF1933C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7.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DAA27E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3CACC1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3603BCFC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875DF5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D061DF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1EB8754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5.0</w:t>
            </w:r>
          </w:p>
        </w:tc>
      </w:tr>
      <w:tr w:rsidR="00C65AB6" w:rsidRPr="00E51DAF" w14:paraId="61C19A93" w14:textId="77777777" w:rsidTr="00C35F2F">
        <w:trPr>
          <w:trHeight w:val="756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730D1F2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UCHC 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6F31E1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7D5FE6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778E333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54F0DA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4CCCA7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F80138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0.0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0F7A8CF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B7DE46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57AFF7A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8.9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4BC3FA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4E27A7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4F8081F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007BC8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3D9277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0CCAF91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</w:tr>
      <w:tr w:rsidR="00C65AB6" w:rsidRPr="00E51DAF" w14:paraId="697A7980" w14:textId="77777777" w:rsidTr="00C35F2F">
        <w:trPr>
          <w:trHeight w:val="756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B53E958" w14:textId="77777777" w:rsidR="00C65AB6" w:rsidRPr="00E51DAF" w:rsidRDefault="00C65AB6" w:rsidP="00C35F2F">
            <w:pPr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SDH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D2BBD0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200344C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3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6CE337A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3D9E42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91326C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EC476D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0.0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4210E7C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D99BCC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2DEBEA3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0.0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4E845A1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68089E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4C375E8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33315D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9D907E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4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761046D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3.3</w:t>
            </w:r>
          </w:p>
        </w:tc>
      </w:tr>
      <w:tr w:rsidR="00C65AB6" w:rsidRPr="00E51DAF" w14:paraId="7453CE0A" w14:textId="77777777" w:rsidTr="00C35F2F">
        <w:trPr>
          <w:trHeight w:val="756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A9403C9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DH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B61F92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8A043C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775517BC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67C7D7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0E5DC9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D4BE2E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2.7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734C4FD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19F02F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5C413869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4D1DF1F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0D8075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4A9F5FF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F305C4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D5093F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7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774A315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</w:tr>
      <w:tr w:rsidR="00C65AB6" w:rsidRPr="00E51DAF" w14:paraId="1B0D9324" w14:textId="77777777" w:rsidTr="00C35F2F">
        <w:trPr>
          <w:trHeight w:val="756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E144400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MCH 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A81A34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A615DC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6457F269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CFB92C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A3B37C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CD6E84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6B9A3E6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759590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59BA1AD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3.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3A3AE9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96EFCC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41E4312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3.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A3EEE0C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B3F41B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14C9C169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</w:tr>
      <w:tr w:rsidR="00C65AB6" w:rsidRPr="00E51DAF" w14:paraId="65A62379" w14:textId="77777777" w:rsidTr="00C35F2F">
        <w:trPr>
          <w:trHeight w:val="756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2D2962E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Private 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3D8553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D49745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3601469C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1.4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9FEA51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90F413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09458BC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5.7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4C0F74D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801E3A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4B88249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1.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40F065E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1835AB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2</w:t>
            </w:r>
          </w:p>
        </w:tc>
        <w:tc>
          <w:tcPr>
            <w:tcW w:w="713" w:type="dxa"/>
            <w:shd w:val="clear" w:color="auto" w:fill="auto"/>
            <w:vAlign w:val="center"/>
            <w:hideMark/>
          </w:tcPr>
          <w:p w14:paraId="073AFC1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0.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CE6A6C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798C349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662" w:type="dxa"/>
            <w:shd w:val="clear" w:color="auto" w:fill="auto"/>
            <w:vAlign w:val="center"/>
            <w:hideMark/>
          </w:tcPr>
          <w:p w14:paraId="7A889AC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6.7</w:t>
            </w:r>
          </w:p>
        </w:tc>
      </w:tr>
    </w:tbl>
    <w:p w14:paraId="31ABC3BB" w14:textId="77777777" w:rsidR="00C65AB6" w:rsidRPr="00E51DAF" w:rsidRDefault="00C65AB6" w:rsidP="00C65AB6">
      <w:pPr>
        <w:rPr>
          <w:rFonts w:ascii="Times New Roman" w:hAnsi="Times New Roman"/>
        </w:rPr>
      </w:pPr>
    </w:p>
    <w:p w14:paraId="737EC05E" w14:textId="77777777" w:rsidR="00C65AB6" w:rsidRPr="00E51DAF" w:rsidRDefault="00C65AB6">
      <w:pPr>
        <w:rPr>
          <w:rFonts w:ascii="Times New Roman" w:eastAsia="Times New Roman" w:hAnsi="Times New Roman"/>
          <w:b/>
          <w:bCs/>
          <w:color w:val="000000"/>
          <w:sz w:val="28"/>
          <w:szCs w:val="28"/>
          <w:lang w:eastAsia="en-IN"/>
        </w:rPr>
      </w:pPr>
      <w:r w:rsidRPr="00E51DAF">
        <w:rPr>
          <w:rFonts w:ascii="Times New Roman" w:eastAsia="Times New Roman" w:hAnsi="Times New Roman"/>
          <w:b/>
          <w:bCs/>
          <w:color w:val="000000"/>
          <w:sz w:val="28"/>
          <w:szCs w:val="28"/>
          <w:lang w:eastAsia="en-IN"/>
        </w:rPr>
        <w:br w:type="page"/>
      </w:r>
    </w:p>
    <w:p w14:paraId="55020656" w14:textId="2D4B7C69" w:rsidR="00C65AB6" w:rsidRPr="00F44399" w:rsidRDefault="00C65AB6" w:rsidP="00C65AB6">
      <w:pPr>
        <w:rPr>
          <w:rFonts w:ascii="Times New Roman" w:hAnsi="Times New Roman"/>
          <w:b/>
          <w:sz w:val="24"/>
          <w:szCs w:val="22"/>
        </w:rPr>
      </w:pP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lastRenderedPageBreak/>
        <w:t xml:space="preserve">Appendix </w:t>
      </w:r>
      <w:r w:rsidR="009855A7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>4</w:t>
      </w: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 xml:space="preserve">: </w:t>
      </w:r>
      <w:r w:rsidR="009E00C9" w:rsidRPr="00E51DAF">
        <w:rPr>
          <w:rFonts w:ascii="Times New Roman" w:hAnsi="Times New Roman"/>
          <w:b/>
          <w:sz w:val="24"/>
          <w:szCs w:val="22"/>
        </w:rPr>
        <w:t>Coverage of the</w:t>
      </w:r>
      <w:r w:rsidR="00070E1E" w:rsidRPr="00E51DAF">
        <w:rPr>
          <w:rFonts w:ascii="Times New Roman" w:hAnsi="Times New Roman"/>
          <w:b/>
          <w:sz w:val="24"/>
          <w:szCs w:val="22"/>
        </w:rPr>
        <w:t xml:space="preserve"> Intra-dermal (</w:t>
      </w:r>
      <w:r w:rsidR="009E00C9" w:rsidRPr="00E51DAF">
        <w:rPr>
          <w:rFonts w:ascii="Times New Roman" w:hAnsi="Times New Roman"/>
          <w:b/>
          <w:sz w:val="24"/>
          <w:szCs w:val="22"/>
        </w:rPr>
        <w:t>ID</w:t>
      </w:r>
      <w:r w:rsidR="00070E1E" w:rsidRPr="00E51DAF">
        <w:rPr>
          <w:rFonts w:ascii="Times New Roman" w:hAnsi="Times New Roman"/>
          <w:b/>
          <w:sz w:val="24"/>
          <w:szCs w:val="22"/>
        </w:rPr>
        <w:t>)</w:t>
      </w:r>
      <w:r w:rsidR="009E00C9" w:rsidRPr="00E51DAF">
        <w:rPr>
          <w:rFonts w:ascii="Times New Roman" w:hAnsi="Times New Roman"/>
          <w:b/>
          <w:sz w:val="24"/>
          <w:szCs w:val="22"/>
        </w:rPr>
        <w:t xml:space="preserve"> </w:t>
      </w:r>
      <w:r w:rsidR="00070E1E" w:rsidRPr="00E51DAF">
        <w:rPr>
          <w:rFonts w:ascii="Times New Roman" w:hAnsi="Times New Roman"/>
          <w:b/>
          <w:sz w:val="24"/>
          <w:szCs w:val="22"/>
        </w:rPr>
        <w:t xml:space="preserve">Updated Thai Red-cross </w:t>
      </w:r>
      <w:r w:rsidR="009E00C9" w:rsidRPr="00E51DAF">
        <w:rPr>
          <w:rFonts w:ascii="Times New Roman" w:hAnsi="Times New Roman"/>
          <w:b/>
          <w:sz w:val="24"/>
          <w:szCs w:val="22"/>
        </w:rPr>
        <w:t>regimen</w:t>
      </w:r>
      <w:r w:rsidR="00070E1E" w:rsidRPr="00E51DAF">
        <w:rPr>
          <w:rFonts w:ascii="Times New Roman" w:hAnsi="Times New Roman"/>
          <w:b/>
          <w:sz w:val="24"/>
          <w:szCs w:val="22"/>
        </w:rPr>
        <w:t xml:space="preserve"> by</w:t>
      </w:r>
      <w:r w:rsidR="009E00C9" w:rsidRPr="00E51DAF">
        <w:rPr>
          <w:rFonts w:ascii="Times New Roman" w:hAnsi="Times New Roman"/>
          <w:b/>
          <w:sz w:val="24"/>
          <w:szCs w:val="22"/>
        </w:rPr>
        <w:t xml:space="preserve"> zone</w:t>
      </w:r>
      <w:r w:rsidR="00070E1E" w:rsidRPr="00E51DAF">
        <w:rPr>
          <w:rFonts w:ascii="Times New Roman" w:hAnsi="Times New Roman"/>
          <w:b/>
          <w:sz w:val="24"/>
          <w:szCs w:val="22"/>
        </w:rPr>
        <w:t xml:space="preserve"> and type of health facilities</w:t>
      </w:r>
      <w:r w:rsidR="00F44399">
        <w:rPr>
          <w:rFonts w:ascii="Times New Roman" w:hAnsi="Times New Roman"/>
          <w:b/>
          <w:sz w:val="24"/>
          <w:szCs w:val="22"/>
        </w:rPr>
        <w:t xml:space="preserve"> among health </w:t>
      </w:r>
      <w:r w:rsidR="00F44399" w:rsidRPr="00F44399">
        <w:rPr>
          <w:rFonts w:ascii="Times New Roman" w:hAnsi="Times New Roman"/>
          <w:b/>
          <w:sz w:val="24"/>
          <w:szCs w:val="22"/>
        </w:rPr>
        <w:t>facilities providing Anti-Rabies Vaccine in India</w:t>
      </w:r>
    </w:p>
    <w:tbl>
      <w:tblPr>
        <w:tblW w:w="12602" w:type="dxa"/>
        <w:tblInd w:w="-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27"/>
        <w:gridCol w:w="734"/>
        <w:gridCol w:w="734"/>
        <w:gridCol w:w="681"/>
        <w:gridCol w:w="790"/>
        <w:gridCol w:w="734"/>
        <w:gridCol w:w="659"/>
        <w:gridCol w:w="841"/>
        <w:gridCol w:w="734"/>
        <w:gridCol w:w="736"/>
        <w:gridCol w:w="735"/>
        <w:gridCol w:w="734"/>
        <w:gridCol w:w="736"/>
        <w:gridCol w:w="735"/>
        <w:gridCol w:w="735"/>
        <w:gridCol w:w="657"/>
      </w:tblGrid>
      <w:tr w:rsidR="00490395" w:rsidRPr="00E51DAF" w14:paraId="3CEC45BA" w14:textId="77777777" w:rsidTr="00C35F2F">
        <w:trPr>
          <w:trHeight w:val="794"/>
        </w:trPr>
        <w:tc>
          <w:tcPr>
            <w:tcW w:w="1627" w:type="dxa"/>
            <w:vMerge w:val="restar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B9E769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Type of facility</w:t>
            </w:r>
          </w:p>
        </w:tc>
        <w:tc>
          <w:tcPr>
            <w:tcW w:w="2149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BEF7CA2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orth</w:t>
            </w:r>
          </w:p>
        </w:tc>
        <w:tc>
          <w:tcPr>
            <w:tcW w:w="2183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D8D5CB9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orth-East</w:t>
            </w:r>
          </w:p>
        </w:tc>
        <w:tc>
          <w:tcPr>
            <w:tcW w:w="2311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32AE114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East</w:t>
            </w:r>
          </w:p>
        </w:tc>
        <w:tc>
          <w:tcPr>
            <w:tcW w:w="2205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F0974C3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West</w:t>
            </w:r>
          </w:p>
        </w:tc>
        <w:tc>
          <w:tcPr>
            <w:tcW w:w="2127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8D13507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South</w:t>
            </w:r>
          </w:p>
        </w:tc>
      </w:tr>
      <w:tr w:rsidR="00490395" w:rsidRPr="00E51DAF" w14:paraId="3F1DFE81" w14:textId="77777777" w:rsidTr="00C35F2F">
        <w:trPr>
          <w:trHeight w:val="794"/>
        </w:trPr>
        <w:tc>
          <w:tcPr>
            <w:tcW w:w="1627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F3BD7E5" w14:textId="77777777" w:rsidR="00C65AB6" w:rsidRPr="00E51DAF" w:rsidRDefault="00C65AB6" w:rsidP="00C35F2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7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5D6588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B0F72A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6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AAD9C2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7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14C3BD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4A07F5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6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C43384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8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9D3C52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C403C1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74D478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7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ABD900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54A7CB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59F1FB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7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4919CC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137850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6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9F86E5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</w:tr>
      <w:tr w:rsidR="00490395" w:rsidRPr="00E51DAF" w14:paraId="3A51ACA6" w14:textId="77777777" w:rsidTr="00C35F2F">
        <w:trPr>
          <w:trHeight w:val="831"/>
        </w:trPr>
        <w:tc>
          <w:tcPr>
            <w:tcW w:w="16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68F912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PHC </w:t>
            </w:r>
          </w:p>
        </w:tc>
        <w:tc>
          <w:tcPr>
            <w:tcW w:w="73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02809F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8</w:t>
            </w:r>
          </w:p>
        </w:tc>
        <w:tc>
          <w:tcPr>
            <w:tcW w:w="73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B14490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68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442D07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9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24411D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5</w:t>
            </w:r>
          </w:p>
        </w:tc>
        <w:tc>
          <w:tcPr>
            <w:tcW w:w="73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86C355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65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A46860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.7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E914C7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0</w:t>
            </w:r>
          </w:p>
        </w:tc>
        <w:tc>
          <w:tcPr>
            <w:tcW w:w="73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72FE78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3D1B52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F2073B6" w14:textId="4A709442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  <w:r w:rsidR="00805B7E"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3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B03EA5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04170D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993616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8</w:t>
            </w:r>
          </w:p>
        </w:tc>
        <w:tc>
          <w:tcPr>
            <w:tcW w:w="73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60C1F6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65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A1CB53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7.8</w:t>
            </w:r>
          </w:p>
        </w:tc>
      </w:tr>
      <w:tr w:rsidR="00490395" w:rsidRPr="00E51DAF" w14:paraId="4A71085A" w14:textId="77777777" w:rsidTr="00C35F2F">
        <w:trPr>
          <w:trHeight w:val="831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D6B447E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UPHC 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72F62F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FF3E19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5A21309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46531F6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DE86B8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58716A2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1202A48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3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A6F802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294243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83E603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BFD2E9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AF0205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7915246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7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B23A21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657" w:type="dxa"/>
            <w:shd w:val="clear" w:color="auto" w:fill="auto"/>
            <w:vAlign w:val="center"/>
            <w:hideMark/>
          </w:tcPr>
          <w:p w14:paraId="610D6E0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.9</w:t>
            </w:r>
          </w:p>
        </w:tc>
      </w:tr>
      <w:tr w:rsidR="00490395" w:rsidRPr="00E51DAF" w14:paraId="2AFB41B8" w14:textId="77777777" w:rsidTr="00C35F2F">
        <w:trPr>
          <w:trHeight w:val="831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55CBCE2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CHC 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1C6F82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9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92BBA8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1D9FA15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.3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0FFD476C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2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2A9B249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432948E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21DE8A1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165038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B45241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.2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6865C4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B8FB68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35B7BD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4.3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7A9E20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B51365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657" w:type="dxa"/>
            <w:shd w:val="clear" w:color="auto" w:fill="auto"/>
            <w:vAlign w:val="center"/>
            <w:hideMark/>
          </w:tcPr>
          <w:p w14:paraId="659E242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</w:tr>
      <w:tr w:rsidR="00490395" w:rsidRPr="00E51DAF" w14:paraId="3DC29A6A" w14:textId="77777777" w:rsidTr="00C35F2F">
        <w:trPr>
          <w:trHeight w:val="831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6765F82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UCHC 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63AC66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7D9745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2C52210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2.5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65C9CC1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9A7007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66CACAD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0CD3CD7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47DBBF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6A026D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3.3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8FE6CC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39FFF5C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C1449E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16523A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016732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657" w:type="dxa"/>
            <w:shd w:val="clear" w:color="auto" w:fill="auto"/>
            <w:vAlign w:val="center"/>
            <w:hideMark/>
          </w:tcPr>
          <w:p w14:paraId="684B4CD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2.5</w:t>
            </w:r>
          </w:p>
        </w:tc>
      </w:tr>
      <w:tr w:rsidR="00490395" w:rsidRPr="00E51DAF" w14:paraId="3B68D00D" w14:textId="77777777" w:rsidTr="00C35F2F">
        <w:trPr>
          <w:trHeight w:val="831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FD70372" w14:textId="77777777" w:rsidR="00C65AB6" w:rsidRPr="00E51DAF" w:rsidRDefault="00C65AB6" w:rsidP="00C35F2F">
            <w:pPr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SDH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6AC1C5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3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3C8B72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662678A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6.2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6CEF8EA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3D41BE9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1E3A949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0.0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4862E22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48B040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42759A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0.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4A79AA9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CE51F5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CEEF257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7.5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5D3C8E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5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8CE07F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657" w:type="dxa"/>
            <w:shd w:val="clear" w:color="auto" w:fill="auto"/>
            <w:vAlign w:val="center"/>
            <w:hideMark/>
          </w:tcPr>
          <w:p w14:paraId="0314CA0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6.7</w:t>
            </w:r>
          </w:p>
        </w:tc>
      </w:tr>
      <w:tr w:rsidR="00490395" w:rsidRPr="00E51DAF" w14:paraId="178792BB" w14:textId="77777777" w:rsidTr="00C35F2F">
        <w:trPr>
          <w:trHeight w:val="831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CD49544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DH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26F054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829674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076AFDE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0.0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2E9A95B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B6DE29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419BCB7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6.4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10DAA9F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FB758F9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7DD260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0.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A0948D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13B451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9D5F139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7F93F33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7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9E5A226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657" w:type="dxa"/>
            <w:shd w:val="clear" w:color="auto" w:fill="auto"/>
            <w:vAlign w:val="center"/>
            <w:hideMark/>
          </w:tcPr>
          <w:p w14:paraId="298A75A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8.8</w:t>
            </w:r>
          </w:p>
        </w:tc>
      </w:tr>
      <w:tr w:rsidR="00490395" w:rsidRPr="00E51DAF" w14:paraId="5C63F6D4" w14:textId="77777777" w:rsidTr="00C35F2F">
        <w:trPr>
          <w:trHeight w:val="831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E80B106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MCH 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A142B3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2CAB65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75C328BC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0.0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5AFEA669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642FC8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02DFE1C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61E645DE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A13520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23EDB7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6.7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07646E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48B3AF3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C61621B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3.3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EFD79E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D397EEF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657" w:type="dxa"/>
            <w:shd w:val="clear" w:color="auto" w:fill="auto"/>
            <w:vAlign w:val="center"/>
            <w:hideMark/>
          </w:tcPr>
          <w:p w14:paraId="31C77AA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6.7</w:t>
            </w:r>
          </w:p>
        </w:tc>
      </w:tr>
      <w:tr w:rsidR="00490395" w:rsidRPr="00E51DAF" w14:paraId="27396200" w14:textId="77777777" w:rsidTr="00C35F2F">
        <w:trPr>
          <w:trHeight w:val="794"/>
        </w:trPr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50487CF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Private 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9DAE9E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E4B939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681" w:type="dxa"/>
            <w:shd w:val="clear" w:color="auto" w:fill="auto"/>
            <w:vAlign w:val="center"/>
            <w:hideMark/>
          </w:tcPr>
          <w:p w14:paraId="4468DCF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4.3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05F0FD65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0935B82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6CE5727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4.3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396482EA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FFF1C7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8F378FD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3.6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F755C80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0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46A652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0B67988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0.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3612861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5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156E024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657" w:type="dxa"/>
            <w:shd w:val="clear" w:color="auto" w:fill="auto"/>
            <w:vAlign w:val="center"/>
            <w:hideMark/>
          </w:tcPr>
          <w:p w14:paraId="4CE182D2" w14:textId="77777777" w:rsidR="00C65AB6" w:rsidRPr="00E51DAF" w:rsidRDefault="00C65AB6" w:rsidP="00C35F2F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0.0</w:t>
            </w:r>
          </w:p>
        </w:tc>
      </w:tr>
    </w:tbl>
    <w:p w14:paraId="4772DBBB" w14:textId="7FE804B5" w:rsidR="00C65AB6" w:rsidRPr="00E51DAF" w:rsidRDefault="00C65AB6" w:rsidP="00C65AB6">
      <w:pPr>
        <w:rPr>
          <w:rFonts w:ascii="Times New Roman" w:hAnsi="Times New Roman"/>
          <w:b/>
          <w:sz w:val="24"/>
          <w:szCs w:val="22"/>
        </w:rPr>
      </w:pP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lastRenderedPageBreak/>
        <w:t xml:space="preserve">Appendix </w:t>
      </w:r>
      <w:r w:rsidR="009855A7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>5</w:t>
      </w:r>
      <w:r w:rsidRPr="00E51DAF">
        <w:rPr>
          <w:rFonts w:ascii="Times New Roman" w:eastAsia="Times New Roman" w:hAnsi="Times New Roman"/>
          <w:b/>
          <w:bCs/>
          <w:color w:val="000000"/>
          <w:sz w:val="24"/>
          <w:lang w:eastAsia="en-IN"/>
        </w:rPr>
        <w:t xml:space="preserve">: </w:t>
      </w:r>
      <w:r w:rsidRPr="00E51DAF">
        <w:rPr>
          <w:rFonts w:ascii="Times New Roman" w:hAnsi="Times New Roman"/>
          <w:b/>
          <w:sz w:val="24"/>
          <w:szCs w:val="22"/>
        </w:rPr>
        <w:t xml:space="preserve">Availability of RIG availability by zone and by type of </w:t>
      </w:r>
      <w:r w:rsidR="00070E1E" w:rsidRPr="00E51DAF">
        <w:rPr>
          <w:rFonts w:ascii="Times New Roman" w:hAnsi="Times New Roman"/>
          <w:b/>
          <w:sz w:val="24"/>
          <w:szCs w:val="22"/>
        </w:rPr>
        <w:t xml:space="preserve">health </w:t>
      </w:r>
      <w:r w:rsidRPr="00E51DAF">
        <w:rPr>
          <w:rFonts w:ascii="Times New Roman" w:hAnsi="Times New Roman"/>
          <w:b/>
          <w:sz w:val="24"/>
          <w:szCs w:val="22"/>
        </w:rPr>
        <w:t>facilit</w:t>
      </w:r>
      <w:r w:rsidR="00070E1E" w:rsidRPr="00E51DAF">
        <w:rPr>
          <w:rFonts w:ascii="Times New Roman" w:hAnsi="Times New Roman"/>
          <w:b/>
          <w:sz w:val="24"/>
          <w:szCs w:val="22"/>
        </w:rPr>
        <w:t>ies</w:t>
      </w:r>
      <w:r w:rsidR="00F44399">
        <w:rPr>
          <w:rFonts w:ascii="Times New Roman" w:hAnsi="Times New Roman"/>
          <w:b/>
          <w:sz w:val="24"/>
          <w:szCs w:val="22"/>
        </w:rPr>
        <w:t xml:space="preserve"> among </w:t>
      </w:r>
      <w:r w:rsidR="00F44399" w:rsidRPr="00F44399">
        <w:rPr>
          <w:rFonts w:ascii="Times New Roman" w:hAnsi="Times New Roman"/>
          <w:b/>
          <w:sz w:val="24"/>
          <w:szCs w:val="22"/>
        </w:rPr>
        <w:t>health facilities in India</w:t>
      </w:r>
    </w:p>
    <w:p w14:paraId="45A47228" w14:textId="1C646D6D" w:rsidR="00C65AB6" w:rsidRPr="00E51DAF" w:rsidRDefault="00C65AB6" w:rsidP="00C65AB6">
      <w:pPr>
        <w:rPr>
          <w:rFonts w:ascii="Times New Roman" w:eastAsia="Times New Roman" w:hAnsi="Times New Roman"/>
          <w:b/>
          <w:bCs/>
          <w:color w:val="000000"/>
          <w:sz w:val="28"/>
          <w:szCs w:val="28"/>
          <w:lang w:eastAsia="en-IN"/>
        </w:rPr>
      </w:pPr>
    </w:p>
    <w:tbl>
      <w:tblPr>
        <w:tblW w:w="12962" w:type="dxa"/>
        <w:tblInd w:w="-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00"/>
        <w:gridCol w:w="735"/>
        <w:gridCol w:w="735"/>
        <w:gridCol w:w="736"/>
        <w:gridCol w:w="735"/>
        <w:gridCol w:w="735"/>
        <w:gridCol w:w="659"/>
        <w:gridCol w:w="835"/>
        <w:gridCol w:w="735"/>
        <w:gridCol w:w="737"/>
        <w:gridCol w:w="736"/>
        <w:gridCol w:w="736"/>
        <w:gridCol w:w="737"/>
        <w:gridCol w:w="736"/>
        <w:gridCol w:w="736"/>
        <w:gridCol w:w="839"/>
      </w:tblGrid>
      <w:tr w:rsidR="00490395" w:rsidRPr="00E51DAF" w14:paraId="0F55F888" w14:textId="77777777" w:rsidTr="00C35F2F">
        <w:trPr>
          <w:trHeight w:val="795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50BC352F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Type of facility</w:t>
            </w:r>
          </w:p>
        </w:tc>
        <w:tc>
          <w:tcPr>
            <w:tcW w:w="2206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F511EF1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orth</w:t>
            </w:r>
          </w:p>
        </w:tc>
        <w:tc>
          <w:tcPr>
            <w:tcW w:w="2129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61CFFB5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North-East</w:t>
            </w:r>
          </w:p>
        </w:tc>
        <w:tc>
          <w:tcPr>
            <w:tcW w:w="2307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18A9BC4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East</w:t>
            </w:r>
          </w:p>
        </w:tc>
        <w:tc>
          <w:tcPr>
            <w:tcW w:w="2209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D86A651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West</w:t>
            </w:r>
          </w:p>
        </w:tc>
        <w:tc>
          <w:tcPr>
            <w:tcW w:w="2311" w:type="dxa"/>
            <w:gridSpan w:val="3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1A72B6B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South</w:t>
            </w:r>
          </w:p>
        </w:tc>
      </w:tr>
      <w:tr w:rsidR="00490395" w:rsidRPr="00E51DAF" w14:paraId="50FBA471" w14:textId="77777777" w:rsidTr="00C35F2F">
        <w:trPr>
          <w:trHeight w:val="795"/>
        </w:trPr>
        <w:tc>
          <w:tcPr>
            <w:tcW w:w="1800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5D960DBB" w14:textId="77777777" w:rsidR="00C65AB6" w:rsidRPr="00E51DAF" w:rsidRDefault="00C65AB6" w:rsidP="00C35F2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7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099ADC0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2AB9165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AF57FB9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7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731A040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5DD58A9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6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79F166C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D2C2E09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2EEF254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3D338F0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7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93C2069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2B44918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964D53E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  <w:tc>
          <w:tcPr>
            <w:tcW w:w="7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C5575DB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7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5970D3B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n</w:t>
            </w:r>
          </w:p>
        </w:tc>
        <w:tc>
          <w:tcPr>
            <w:tcW w:w="8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EE34C86" w14:textId="77777777" w:rsidR="00C65AB6" w:rsidRPr="00E51DAF" w:rsidRDefault="00C65AB6" w:rsidP="00C35F2F">
            <w:pPr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%</w:t>
            </w:r>
          </w:p>
        </w:tc>
      </w:tr>
      <w:tr w:rsidR="00490395" w:rsidRPr="00E51DAF" w14:paraId="695B708B" w14:textId="77777777" w:rsidTr="00C35F2F">
        <w:trPr>
          <w:trHeight w:val="795"/>
        </w:trPr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E0753D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PHC </w:t>
            </w:r>
          </w:p>
        </w:tc>
        <w:tc>
          <w:tcPr>
            <w:tcW w:w="73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DFE9E79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73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C123E5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2EEFDF3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5914BC3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9</w:t>
            </w:r>
          </w:p>
        </w:tc>
        <w:tc>
          <w:tcPr>
            <w:tcW w:w="73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21454AD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65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1014CB6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7.6</w:t>
            </w:r>
          </w:p>
        </w:tc>
        <w:tc>
          <w:tcPr>
            <w:tcW w:w="83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9E8B01E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2</w:t>
            </w:r>
          </w:p>
        </w:tc>
        <w:tc>
          <w:tcPr>
            <w:tcW w:w="73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EB94C1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5A9A684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2.7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865CF6C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8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4D34849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8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889017E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4.3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B0B2B0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5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67F30E5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9</w:t>
            </w:r>
          </w:p>
        </w:tc>
        <w:tc>
          <w:tcPr>
            <w:tcW w:w="83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8838A3E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60.0</w:t>
            </w:r>
          </w:p>
        </w:tc>
      </w:tr>
      <w:tr w:rsidR="00490395" w:rsidRPr="00E51DAF" w14:paraId="550E7A48" w14:textId="77777777" w:rsidTr="00C35F2F">
        <w:trPr>
          <w:trHeight w:val="79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3F986A5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UPHC 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6AF5556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F69A593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301D05F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7A3896E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77DC0E49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501CF1BE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172DD2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E9B779D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D489655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2.5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4BC071F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C69EFFD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7289630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1.4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B16866D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A2FFF61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9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0E6508C7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56.3</w:t>
            </w:r>
          </w:p>
        </w:tc>
      </w:tr>
      <w:tr w:rsidR="00490395" w:rsidRPr="00E51DAF" w14:paraId="041DEDEF" w14:textId="77777777" w:rsidTr="00C35F2F">
        <w:trPr>
          <w:trHeight w:val="79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75FAA5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CHC 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741D414A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15E9A50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5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552AE3A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6.2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FF2C5A2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F94942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320517EE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0.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0873C4EE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1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C568C2A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F4C1FD0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8.1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66D78B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0BD75AD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F583C3A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5.7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70B3065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34C7CC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3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785C3303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100</w:t>
            </w:r>
          </w:p>
        </w:tc>
      </w:tr>
      <w:tr w:rsidR="00490395" w:rsidRPr="00E51DAF" w14:paraId="00B6AEDB" w14:textId="77777777" w:rsidTr="00C35F2F">
        <w:trPr>
          <w:trHeight w:val="79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3D9643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UCHC 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4BA30CD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5EF059D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2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DB7030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5.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0FCA0E0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6B49015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3808663F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0.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54758F4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D2C48DC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6F3C695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7.5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11637D8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C691AB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73359CA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7.5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808883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A5EFDD9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8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393D536F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100</w:t>
            </w:r>
          </w:p>
        </w:tc>
      </w:tr>
      <w:tr w:rsidR="00490395" w:rsidRPr="00E51DAF" w14:paraId="6BA06DA5" w14:textId="77777777" w:rsidTr="00C35F2F">
        <w:trPr>
          <w:trHeight w:val="79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B5EBFC0" w14:textId="77777777" w:rsidR="00C65AB6" w:rsidRPr="00E51DAF" w:rsidRDefault="00C65AB6" w:rsidP="00C35F2F">
            <w:pPr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SDH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7CEF31C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3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7F562683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71073D7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1.5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D38C982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697683A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39865768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5.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71D3FE8E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6CD97C41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E80AE64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4.4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9AF1801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D38CAF0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6CE143A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AEAFA5E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4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393C763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11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5754CF45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78.6</w:t>
            </w:r>
          </w:p>
        </w:tc>
      </w:tr>
      <w:tr w:rsidR="00490395" w:rsidRPr="00E51DAF" w14:paraId="48F60246" w14:textId="77777777" w:rsidTr="00C35F2F">
        <w:trPr>
          <w:trHeight w:val="79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9B3C25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DH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25F0BD1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355297E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5259514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0.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DD4CC9F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7BADDF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66E2C770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0.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250A0B0D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0D56B2C4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214AFCA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0.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EA8C720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BEC024C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820F833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88.9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3DE8728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7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AF3E013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12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08E80AE1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70.6</w:t>
            </w:r>
          </w:p>
        </w:tc>
      </w:tr>
      <w:tr w:rsidR="00490395" w:rsidRPr="00E51DAF" w14:paraId="7D97F126" w14:textId="77777777" w:rsidTr="00C35F2F">
        <w:trPr>
          <w:trHeight w:val="79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0C21B89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MCH 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1A72405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41DB813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32B65BA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5.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2EA6C95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36546C11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5FC29D25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48136D88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C5DD31F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6792880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111380F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3447E5CA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5475099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BEBCBB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FF3B014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6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42B6E5BA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66.7</w:t>
            </w:r>
          </w:p>
        </w:tc>
      </w:tr>
      <w:tr w:rsidR="00490395" w:rsidRPr="00E51DAF" w14:paraId="5A27B27C" w14:textId="77777777" w:rsidTr="00C35F2F">
        <w:trPr>
          <w:trHeight w:val="795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90B442D" w14:textId="77777777" w:rsidR="00C65AB6" w:rsidRPr="00E51DAF" w:rsidRDefault="00C65AB6" w:rsidP="00C35F2F">
            <w:pPr>
              <w:jc w:val="both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Private 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50435879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42A609E6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76D6A4A1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50.0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237699CB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7F6CA67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659" w:type="dxa"/>
            <w:shd w:val="clear" w:color="auto" w:fill="auto"/>
            <w:vAlign w:val="center"/>
            <w:hideMark/>
          </w:tcPr>
          <w:p w14:paraId="71BF9A19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5E879243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9</w:t>
            </w:r>
          </w:p>
        </w:tc>
        <w:tc>
          <w:tcPr>
            <w:tcW w:w="735" w:type="dxa"/>
            <w:shd w:val="clear" w:color="auto" w:fill="auto"/>
            <w:vAlign w:val="center"/>
            <w:hideMark/>
          </w:tcPr>
          <w:p w14:paraId="120304CF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8DC4554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55C6FF8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2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6406FBC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10B55B2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16.7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2AE32B56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color w:val="000000"/>
                <w:lang w:eastAsia="en-IN"/>
              </w:rPr>
              <w:t>7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68025962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2</w:t>
            </w:r>
          </w:p>
        </w:tc>
        <w:tc>
          <w:tcPr>
            <w:tcW w:w="839" w:type="dxa"/>
            <w:shd w:val="clear" w:color="auto" w:fill="auto"/>
            <w:vAlign w:val="center"/>
            <w:hideMark/>
          </w:tcPr>
          <w:p w14:paraId="3D2BF375" w14:textId="77777777" w:rsidR="00C65AB6" w:rsidRPr="00E51DAF" w:rsidRDefault="00C65AB6" w:rsidP="00E35DC3">
            <w:pPr>
              <w:jc w:val="right"/>
              <w:rPr>
                <w:rFonts w:ascii="Times New Roman" w:eastAsia="Times New Roman" w:hAnsi="Times New Roman"/>
                <w:lang w:eastAsia="en-IN"/>
              </w:rPr>
            </w:pPr>
            <w:r w:rsidRPr="00E51DAF">
              <w:rPr>
                <w:rFonts w:ascii="Times New Roman" w:eastAsia="Times New Roman" w:hAnsi="Times New Roman"/>
                <w:lang w:eastAsia="en-IN"/>
              </w:rPr>
              <w:t>28.6</w:t>
            </w:r>
          </w:p>
        </w:tc>
      </w:tr>
    </w:tbl>
    <w:p w14:paraId="44B47B6E" w14:textId="77777777" w:rsidR="00AF7FE4" w:rsidRPr="00E51DAF" w:rsidRDefault="00AF7FE4" w:rsidP="00BF5326">
      <w:pPr>
        <w:rPr>
          <w:rFonts w:ascii="Times New Roman" w:hAnsi="Times New Roman"/>
        </w:rPr>
      </w:pPr>
    </w:p>
    <w:sectPr w:rsidR="00AF7FE4" w:rsidRPr="00E51DAF" w:rsidSect="00BF53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AB9C2" w14:textId="77777777" w:rsidR="003618CD" w:rsidRDefault="003618CD" w:rsidP="00BF5326">
      <w:r>
        <w:separator/>
      </w:r>
    </w:p>
  </w:endnote>
  <w:endnote w:type="continuationSeparator" w:id="0">
    <w:p w14:paraId="0C1678D3" w14:textId="77777777" w:rsidR="003618CD" w:rsidRDefault="003618CD" w:rsidP="00BF5326">
      <w:r>
        <w:continuationSeparator/>
      </w:r>
    </w:p>
  </w:endnote>
  <w:endnote w:type="continuationNotice" w:id="1">
    <w:p w14:paraId="2DE69F62" w14:textId="77777777" w:rsidR="003618CD" w:rsidRDefault="003618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13277847"/>
      <w:docPartObj>
        <w:docPartGallery w:val="Page Numbers (Bottom of Page)"/>
        <w:docPartUnique/>
      </w:docPartObj>
    </w:sdtPr>
    <w:sdtContent>
      <w:p w14:paraId="06C7A186" w14:textId="29AD0587" w:rsidR="004F4577" w:rsidRDefault="004F4577" w:rsidP="005F7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C98918" w14:textId="77777777" w:rsidR="004F4577" w:rsidRDefault="004F4577" w:rsidP="004F45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5184727"/>
      <w:docPartObj>
        <w:docPartGallery w:val="Page Numbers (Bottom of Page)"/>
        <w:docPartUnique/>
      </w:docPartObj>
    </w:sdtPr>
    <w:sdtContent>
      <w:p w14:paraId="291FE552" w14:textId="137D078F" w:rsidR="004F4577" w:rsidRDefault="004F4577" w:rsidP="005F7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63D6E85" w14:textId="77777777" w:rsidR="004F4577" w:rsidRDefault="004F4577" w:rsidP="004F45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54D2F" w14:textId="77777777" w:rsidR="003618CD" w:rsidRDefault="003618CD" w:rsidP="00BF5326">
      <w:r>
        <w:separator/>
      </w:r>
    </w:p>
  </w:footnote>
  <w:footnote w:type="continuationSeparator" w:id="0">
    <w:p w14:paraId="658A9976" w14:textId="77777777" w:rsidR="003618CD" w:rsidRDefault="003618CD" w:rsidP="00BF5326">
      <w:r>
        <w:continuationSeparator/>
      </w:r>
    </w:p>
  </w:footnote>
  <w:footnote w:type="continuationNotice" w:id="1">
    <w:p w14:paraId="314D7964" w14:textId="77777777" w:rsidR="003618CD" w:rsidRDefault="003618C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D49"/>
    <w:rsid w:val="000004C6"/>
    <w:rsid w:val="000041E7"/>
    <w:rsid w:val="00005790"/>
    <w:rsid w:val="000142C8"/>
    <w:rsid w:val="000178C5"/>
    <w:rsid w:val="0002355F"/>
    <w:rsid w:val="000303CD"/>
    <w:rsid w:val="00030793"/>
    <w:rsid w:val="00042A5E"/>
    <w:rsid w:val="000639EC"/>
    <w:rsid w:val="000640EF"/>
    <w:rsid w:val="00065067"/>
    <w:rsid w:val="00065560"/>
    <w:rsid w:val="00067946"/>
    <w:rsid w:val="00070E1E"/>
    <w:rsid w:val="0007420D"/>
    <w:rsid w:val="000758C6"/>
    <w:rsid w:val="00093C7D"/>
    <w:rsid w:val="000960F8"/>
    <w:rsid w:val="000A54D2"/>
    <w:rsid w:val="000E3B53"/>
    <w:rsid w:val="00105981"/>
    <w:rsid w:val="0010630C"/>
    <w:rsid w:val="0011756E"/>
    <w:rsid w:val="001202B7"/>
    <w:rsid w:val="0012175D"/>
    <w:rsid w:val="00125AD7"/>
    <w:rsid w:val="00134A28"/>
    <w:rsid w:val="00141532"/>
    <w:rsid w:val="00145A19"/>
    <w:rsid w:val="00150F16"/>
    <w:rsid w:val="001568D1"/>
    <w:rsid w:val="001641FD"/>
    <w:rsid w:val="00187A49"/>
    <w:rsid w:val="001908EA"/>
    <w:rsid w:val="00190FC9"/>
    <w:rsid w:val="001A21ED"/>
    <w:rsid w:val="001A4EAE"/>
    <w:rsid w:val="001A7D50"/>
    <w:rsid w:val="001B19F9"/>
    <w:rsid w:val="001B3942"/>
    <w:rsid w:val="001B412A"/>
    <w:rsid w:val="001B51B3"/>
    <w:rsid w:val="001C103D"/>
    <w:rsid w:val="001C3C99"/>
    <w:rsid w:val="001C53DF"/>
    <w:rsid w:val="001D166C"/>
    <w:rsid w:val="001E462B"/>
    <w:rsid w:val="001F2B6A"/>
    <w:rsid w:val="001F74EE"/>
    <w:rsid w:val="00201E3B"/>
    <w:rsid w:val="002021C6"/>
    <w:rsid w:val="002038E9"/>
    <w:rsid w:val="002118E4"/>
    <w:rsid w:val="00211CC8"/>
    <w:rsid w:val="002153D0"/>
    <w:rsid w:val="00223B66"/>
    <w:rsid w:val="00223B8B"/>
    <w:rsid w:val="00227A02"/>
    <w:rsid w:val="00234343"/>
    <w:rsid w:val="0023640B"/>
    <w:rsid w:val="00242C11"/>
    <w:rsid w:val="00243C21"/>
    <w:rsid w:val="002466A8"/>
    <w:rsid w:val="00252F41"/>
    <w:rsid w:val="00272980"/>
    <w:rsid w:val="002B098A"/>
    <w:rsid w:val="002B552B"/>
    <w:rsid w:val="002C0E17"/>
    <w:rsid w:val="002D178E"/>
    <w:rsid w:val="002D4F15"/>
    <w:rsid w:val="002E7603"/>
    <w:rsid w:val="002F36AF"/>
    <w:rsid w:val="003057B7"/>
    <w:rsid w:val="003155A2"/>
    <w:rsid w:val="003355CE"/>
    <w:rsid w:val="00350009"/>
    <w:rsid w:val="0035061B"/>
    <w:rsid w:val="003541B4"/>
    <w:rsid w:val="00355B9D"/>
    <w:rsid w:val="00355E83"/>
    <w:rsid w:val="00360FF1"/>
    <w:rsid w:val="003618CD"/>
    <w:rsid w:val="00361C2B"/>
    <w:rsid w:val="0036592F"/>
    <w:rsid w:val="00365A77"/>
    <w:rsid w:val="00365D46"/>
    <w:rsid w:val="00376332"/>
    <w:rsid w:val="00380732"/>
    <w:rsid w:val="00384FCC"/>
    <w:rsid w:val="003A5237"/>
    <w:rsid w:val="003A6E00"/>
    <w:rsid w:val="003A7622"/>
    <w:rsid w:val="003B0B7B"/>
    <w:rsid w:val="003B505B"/>
    <w:rsid w:val="003B67AA"/>
    <w:rsid w:val="003C1A76"/>
    <w:rsid w:val="003C7979"/>
    <w:rsid w:val="003D1DC6"/>
    <w:rsid w:val="003D2DBB"/>
    <w:rsid w:val="003E21C2"/>
    <w:rsid w:val="003E2584"/>
    <w:rsid w:val="003E32E7"/>
    <w:rsid w:val="003F6E19"/>
    <w:rsid w:val="004064A1"/>
    <w:rsid w:val="00407A6F"/>
    <w:rsid w:val="00410916"/>
    <w:rsid w:val="00411D28"/>
    <w:rsid w:val="004129F4"/>
    <w:rsid w:val="00413A94"/>
    <w:rsid w:val="004349B3"/>
    <w:rsid w:val="00435F83"/>
    <w:rsid w:val="00447FFB"/>
    <w:rsid w:val="00452145"/>
    <w:rsid w:val="00460AC3"/>
    <w:rsid w:val="00462DC3"/>
    <w:rsid w:val="00466F38"/>
    <w:rsid w:val="00486710"/>
    <w:rsid w:val="00490395"/>
    <w:rsid w:val="00491492"/>
    <w:rsid w:val="004921AC"/>
    <w:rsid w:val="004A3CFF"/>
    <w:rsid w:val="004B1502"/>
    <w:rsid w:val="004C3B42"/>
    <w:rsid w:val="004E1DC8"/>
    <w:rsid w:val="004E702A"/>
    <w:rsid w:val="004F1289"/>
    <w:rsid w:val="004F1A3A"/>
    <w:rsid w:val="004F4577"/>
    <w:rsid w:val="005043C8"/>
    <w:rsid w:val="00524810"/>
    <w:rsid w:val="00532761"/>
    <w:rsid w:val="00542BA8"/>
    <w:rsid w:val="00564336"/>
    <w:rsid w:val="005650A9"/>
    <w:rsid w:val="00567812"/>
    <w:rsid w:val="0057608F"/>
    <w:rsid w:val="00576A97"/>
    <w:rsid w:val="005A52E8"/>
    <w:rsid w:val="005B2758"/>
    <w:rsid w:val="005B64A2"/>
    <w:rsid w:val="005C272F"/>
    <w:rsid w:val="005C4D2A"/>
    <w:rsid w:val="005C5B22"/>
    <w:rsid w:val="005C6099"/>
    <w:rsid w:val="005D090B"/>
    <w:rsid w:val="005D2728"/>
    <w:rsid w:val="005D6028"/>
    <w:rsid w:val="005E6D49"/>
    <w:rsid w:val="005F4262"/>
    <w:rsid w:val="006036D0"/>
    <w:rsid w:val="00604970"/>
    <w:rsid w:val="00604DFF"/>
    <w:rsid w:val="00607082"/>
    <w:rsid w:val="00610ED8"/>
    <w:rsid w:val="0061566C"/>
    <w:rsid w:val="0061787B"/>
    <w:rsid w:val="006252AB"/>
    <w:rsid w:val="00635F6C"/>
    <w:rsid w:val="006369BE"/>
    <w:rsid w:val="00646765"/>
    <w:rsid w:val="00651437"/>
    <w:rsid w:val="00653AF1"/>
    <w:rsid w:val="00686373"/>
    <w:rsid w:val="006915FD"/>
    <w:rsid w:val="0069212E"/>
    <w:rsid w:val="0069542D"/>
    <w:rsid w:val="006A7003"/>
    <w:rsid w:val="006B4DDE"/>
    <w:rsid w:val="006D050B"/>
    <w:rsid w:val="006D2076"/>
    <w:rsid w:val="006E5798"/>
    <w:rsid w:val="006E5F9F"/>
    <w:rsid w:val="006F0B8D"/>
    <w:rsid w:val="006F351C"/>
    <w:rsid w:val="00701D73"/>
    <w:rsid w:val="0070557A"/>
    <w:rsid w:val="00710BDD"/>
    <w:rsid w:val="00717CFB"/>
    <w:rsid w:val="0072197A"/>
    <w:rsid w:val="00723E84"/>
    <w:rsid w:val="00727392"/>
    <w:rsid w:val="00727D68"/>
    <w:rsid w:val="0073022C"/>
    <w:rsid w:val="00730249"/>
    <w:rsid w:val="00737A21"/>
    <w:rsid w:val="007468D3"/>
    <w:rsid w:val="00747C8E"/>
    <w:rsid w:val="00747DB8"/>
    <w:rsid w:val="00756820"/>
    <w:rsid w:val="00794CF6"/>
    <w:rsid w:val="00794D8A"/>
    <w:rsid w:val="00796DF2"/>
    <w:rsid w:val="007B7AA7"/>
    <w:rsid w:val="007C0494"/>
    <w:rsid w:val="007C1219"/>
    <w:rsid w:val="007C6048"/>
    <w:rsid w:val="007E1927"/>
    <w:rsid w:val="007F1882"/>
    <w:rsid w:val="007F2168"/>
    <w:rsid w:val="007F2D71"/>
    <w:rsid w:val="00805B7E"/>
    <w:rsid w:val="00810DED"/>
    <w:rsid w:val="00815178"/>
    <w:rsid w:val="008212F0"/>
    <w:rsid w:val="00822970"/>
    <w:rsid w:val="00822983"/>
    <w:rsid w:val="00831919"/>
    <w:rsid w:val="00842DCF"/>
    <w:rsid w:val="00845CB2"/>
    <w:rsid w:val="00850108"/>
    <w:rsid w:val="0086060D"/>
    <w:rsid w:val="00861339"/>
    <w:rsid w:val="00876621"/>
    <w:rsid w:val="0087778F"/>
    <w:rsid w:val="0088138C"/>
    <w:rsid w:val="00886658"/>
    <w:rsid w:val="00893787"/>
    <w:rsid w:val="008938DE"/>
    <w:rsid w:val="008A4A4E"/>
    <w:rsid w:val="008A7A62"/>
    <w:rsid w:val="008B0386"/>
    <w:rsid w:val="008C31C4"/>
    <w:rsid w:val="008D1A1A"/>
    <w:rsid w:val="008D6003"/>
    <w:rsid w:val="008D62F1"/>
    <w:rsid w:val="008E15FC"/>
    <w:rsid w:val="008F08D1"/>
    <w:rsid w:val="008F4C7F"/>
    <w:rsid w:val="008F53F9"/>
    <w:rsid w:val="008F6D24"/>
    <w:rsid w:val="00912D92"/>
    <w:rsid w:val="00930AAE"/>
    <w:rsid w:val="009402BC"/>
    <w:rsid w:val="009509E7"/>
    <w:rsid w:val="00954F59"/>
    <w:rsid w:val="00954FAB"/>
    <w:rsid w:val="00963D62"/>
    <w:rsid w:val="009707D3"/>
    <w:rsid w:val="0097175C"/>
    <w:rsid w:val="00983B9A"/>
    <w:rsid w:val="009855A7"/>
    <w:rsid w:val="0098736D"/>
    <w:rsid w:val="00992528"/>
    <w:rsid w:val="009B22A4"/>
    <w:rsid w:val="009B4219"/>
    <w:rsid w:val="009C059F"/>
    <w:rsid w:val="009C0924"/>
    <w:rsid w:val="009C4432"/>
    <w:rsid w:val="009D59A1"/>
    <w:rsid w:val="009E00C9"/>
    <w:rsid w:val="009E3F40"/>
    <w:rsid w:val="009F20D1"/>
    <w:rsid w:val="009F5C12"/>
    <w:rsid w:val="00A01380"/>
    <w:rsid w:val="00A0475D"/>
    <w:rsid w:val="00A1171F"/>
    <w:rsid w:val="00A31C7F"/>
    <w:rsid w:val="00A31DA2"/>
    <w:rsid w:val="00A32913"/>
    <w:rsid w:val="00A46CED"/>
    <w:rsid w:val="00A52987"/>
    <w:rsid w:val="00A529CF"/>
    <w:rsid w:val="00A54B39"/>
    <w:rsid w:val="00A61B09"/>
    <w:rsid w:val="00A80117"/>
    <w:rsid w:val="00A841B1"/>
    <w:rsid w:val="00A919FB"/>
    <w:rsid w:val="00A9431D"/>
    <w:rsid w:val="00A95418"/>
    <w:rsid w:val="00AA2B04"/>
    <w:rsid w:val="00AA67FE"/>
    <w:rsid w:val="00AB3F97"/>
    <w:rsid w:val="00AC2145"/>
    <w:rsid w:val="00AE16C5"/>
    <w:rsid w:val="00AE1C02"/>
    <w:rsid w:val="00AE5CD0"/>
    <w:rsid w:val="00AE5F2C"/>
    <w:rsid w:val="00AF3218"/>
    <w:rsid w:val="00AF7FE4"/>
    <w:rsid w:val="00B01468"/>
    <w:rsid w:val="00B02D33"/>
    <w:rsid w:val="00B17ADC"/>
    <w:rsid w:val="00B220B3"/>
    <w:rsid w:val="00B246FA"/>
    <w:rsid w:val="00B266FB"/>
    <w:rsid w:val="00B352C1"/>
    <w:rsid w:val="00B421E4"/>
    <w:rsid w:val="00B426B8"/>
    <w:rsid w:val="00B5046C"/>
    <w:rsid w:val="00B56AF5"/>
    <w:rsid w:val="00B5723D"/>
    <w:rsid w:val="00B576FF"/>
    <w:rsid w:val="00B60C20"/>
    <w:rsid w:val="00B62651"/>
    <w:rsid w:val="00B67587"/>
    <w:rsid w:val="00B8282C"/>
    <w:rsid w:val="00B87390"/>
    <w:rsid w:val="00B96B4F"/>
    <w:rsid w:val="00B97290"/>
    <w:rsid w:val="00BA0C40"/>
    <w:rsid w:val="00BA0E53"/>
    <w:rsid w:val="00BC59C9"/>
    <w:rsid w:val="00BF5326"/>
    <w:rsid w:val="00C05063"/>
    <w:rsid w:val="00C2006B"/>
    <w:rsid w:val="00C20F2B"/>
    <w:rsid w:val="00C26FFD"/>
    <w:rsid w:val="00C41C4F"/>
    <w:rsid w:val="00C45CF2"/>
    <w:rsid w:val="00C52199"/>
    <w:rsid w:val="00C56ACA"/>
    <w:rsid w:val="00C60674"/>
    <w:rsid w:val="00C6449A"/>
    <w:rsid w:val="00C65AB6"/>
    <w:rsid w:val="00C67F70"/>
    <w:rsid w:val="00C724EE"/>
    <w:rsid w:val="00C80BD4"/>
    <w:rsid w:val="00C81C22"/>
    <w:rsid w:val="00C83D9D"/>
    <w:rsid w:val="00C84F80"/>
    <w:rsid w:val="00C9013D"/>
    <w:rsid w:val="00C9120E"/>
    <w:rsid w:val="00C91792"/>
    <w:rsid w:val="00C92945"/>
    <w:rsid w:val="00CB5F20"/>
    <w:rsid w:val="00CD330A"/>
    <w:rsid w:val="00CE5012"/>
    <w:rsid w:val="00CF3CF7"/>
    <w:rsid w:val="00D05381"/>
    <w:rsid w:val="00D261F1"/>
    <w:rsid w:val="00D31AD6"/>
    <w:rsid w:val="00D333F1"/>
    <w:rsid w:val="00D361BB"/>
    <w:rsid w:val="00D40436"/>
    <w:rsid w:val="00D42FD8"/>
    <w:rsid w:val="00D4484D"/>
    <w:rsid w:val="00D450F6"/>
    <w:rsid w:val="00D46888"/>
    <w:rsid w:val="00D50182"/>
    <w:rsid w:val="00D573BD"/>
    <w:rsid w:val="00D57A23"/>
    <w:rsid w:val="00D603A3"/>
    <w:rsid w:val="00D6140F"/>
    <w:rsid w:val="00D70A01"/>
    <w:rsid w:val="00D71F79"/>
    <w:rsid w:val="00D7618B"/>
    <w:rsid w:val="00D77A1F"/>
    <w:rsid w:val="00D905B1"/>
    <w:rsid w:val="00D91D0D"/>
    <w:rsid w:val="00D948B6"/>
    <w:rsid w:val="00DA164D"/>
    <w:rsid w:val="00DA7230"/>
    <w:rsid w:val="00DB22C8"/>
    <w:rsid w:val="00DC7424"/>
    <w:rsid w:val="00DE507B"/>
    <w:rsid w:val="00DE5C41"/>
    <w:rsid w:val="00DF19AB"/>
    <w:rsid w:val="00DF1DF1"/>
    <w:rsid w:val="00DF1F3C"/>
    <w:rsid w:val="00DF2F84"/>
    <w:rsid w:val="00E111C6"/>
    <w:rsid w:val="00E14584"/>
    <w:rsid w:val="00E17823"/>
    <w:rsid w:val="00E20A74"/>
    <w:rsid w:val="00E231E4"/>
    <w:rsid w:val="00E26FD8"/>
    <w:rsid w:val="00E3311B"/>
    <w:rsid w:val="00E35DC3"/>
    <w:rsid w:val="00E41423"/>
    <w:rsid w:val="00E458A7"/>
    <w:rsid w:val="00E51DAF"/>
    <w:rsid w:val="00E557CB"/>
    <w:rsid w:val="00E615E2"/>
    <w:rsid w:val="00E75979"/>
    <w:rsid w:val="00E879F7"/>
    <w:rsid w:val="00E94920"/>
    <w:rsid w:val="00E95CD9"/>
    <w:rsid w:val="00EA44CB"/>
    <w:rsid w:val="00EB4FC5"/>
    <w:rsid w:val="00EC3661"/>
    <w:rsid w:val="00ED15FA"/>
    <w:rsid w:val="00EE3A77"/>
    <w:rsid w:val="00F002D3"/>
    <w:rsid w:val="00F02CDA"/>
    <w:rsid w:val="00F266DA"/>
    <w:rsid w:val="00F30012"/>
    <w:rsid w:val="00F31741"/>
    <w:rsid w:val="00F3359C"/>
    <w:rsid w:val="00F33F9C"/>
    <w:rsid w:val="00F35756"/>
    <w:rsid w:val="00F375E7"/>
    <w:rsid w:val="00F44399"/>
    <w:rsid w:val="00F46035"/>
    <w:rsid w:val="00F51003"/>
    <w:rsid w:val="00F513A8"/>
    <w:rsid w:val="00F53989"/>
    <w:rsid w:val="00F57C5B"/>
    <w:rsid w:val="00F64405"/>
    <w:rsid w:val="00F6465D"/>
    <w:rsid w:val="00F7207E"/>
    <w:rsid w:val="00F7516D"/>
    <w:rsid w:val="00F76070"/>
    <w:rsid w:val="00F913FC"/>
    <w:rsid w:val="00F934F6"/>
    <w:rsid w:val="00F95C86"/>
    <w:rsid w:val="00FA5DB5"/>
    <w:rsid w:val="00FB1B1E"/>
    <w:rsid w:val="00FC2823"/>
    <w:rsid w:val="00FD0A7F"/>
    <w:rsid w:val="00FE33B0"/>
    <w:rsid w:val="00FE63D2"/>
    <w:rsid w:val="00FF31BA"/>
    <w:rsid w:val="00FF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647AC1"/>
  <w15:chartTrackingRefBased/>
  <w15:docId w15:val="{96BE4483-4ED5-B24D-99CA-D4EF1675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Optima" w:eastAsiaTheme="minorHAnsi" w:hAnsi="Optima" w:cs="Times New Roman"/>
        <w:color w:val="000000" w:themeColor="text1"/>
        <w:kern w:val="2"/>
        <w:sz w:val="22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1ED"/>
  </w:style>
  <w:style w:type="paragraph" w:styleId="Heading1">
    <w:name w:val="heading 1"/>
    <w:basedOn w:val="Normal"/>
    <w:next w:val="Normal"/>
    <w:link w:val="Heading1Char"/>
    <w:uiPriority w:val="9"/>
    <w:qFormat/>
    <w:rsid w:val="00C91792"/>
    <w:pPr>
      <w:keepNext/>
      <w:keepLines/>
      <w:spacing w:before="240"/>
      <w:outlineLvl w:val="0"/>
    </w:pPr>
    <w:rPr>
      <w:rFonts w:ascii="Franklin Gothic Book" w:eastAsiaTheme="majorEastAsia" w:hAnsi="Franklin Gothic Book" w:cstheme="majorBidi"/>
      <w:color w:val="0A2F41" w:themeColor="accent1" w:themeShade="8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D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D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D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D4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D4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D4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D4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792"/>
    <w:rPr>
      <w:rFonts w:ascii="Franklin Gothic Book" w:eastAsiaTheme="majorEastAsia" w:hAnsi="Franklin Gothic Book" w:cstheme="majorBidi"/>
      <w:color w:val="0A2F41" w:themeColor="accent1" w:themeShade="8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D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D4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D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D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D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D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D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D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D49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D4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D4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D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D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D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D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D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D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D49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5E6D49"/>
    <w:pPr>
      <w:tabs>
        <w:tab w:val="left" w:pos="260"/>
        <w:tab w:val="left" w:pos="380"/>
        <w:tab w:val="left" w:pos="500"/>
      </w:tabs>
      <w:ind w:left="504" w:hanging="504"/>
    </w:pPr>
  </w:style>
  <w:style w:type="character" w:styleId="Strong">
    <w:name w:val="Strong"/>
    <w:basedOn w:val="DefaultParagraphFont"/>
    <w:uiPriority w:val="22"/>
    <w:qFormat/>
    <w:rsid w:val="008D1A1A"/>
    <w:rPr>
      <w:b/>
      <w:bCs/>
    </w:rPr>
  </w:style>
  <w:style w:type="table" w:styleId="PlainTable2">
    <w:name w:val="Plain Table 2"/>
    <w:basedOn w:val="TableNormal"/>
    <w:uiPriority w:val="42"/>
    <w:rsid w:val="00B8282C"/>
    <w:rPr>
      <w:rFonts w:asciiTheme="minorHAnsi" w:hAnsiTheme="minorHAnsi" w:cstheme="minorBidi"/>
      <w:color w:val="auto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F53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5326"/>
  </w:style>
  <w:style w:type="paragraph" w:styleId="Footer">
    <w:name w:val="footer"/>
    <w:basedOn w:val="Normal"/>
    <w:link w:val="FooterChar"/>
    <w:uiPriority w:val="99"/>
    <w:unhideWhenUsed/>
    <w:rsid w:val="00BF53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5326"/>
  </w:style>
  <w:style w:type="paragraph" w:styleId="NormalWeb">
    <w:name w:val="Normal (Web)"/>
    <w:basedOn w:val="Normal"/>
    <w:uiPriority w:val="99"/>
    <w:unhideWhenUsed/>
    <w:rsid w:val="00384FCC"/>
    <w:pPr>
      <w:spacing w:before="100" w:beforeAutospacing="1" w:after="100" w:afterAutospacing="1"/>
    </w:pPr>
    <w:rPr>
      <w:rFonts w:ascii="Times New Roman" w:eastAsia="Times New Roman" w:hAnsi="Times New Roman"/>
      <w:color w:val="auto"/>
      <w:kern w:val="0"/>
      <w:sz w:val="24"/>
      <w:lang w:eastAsia="en-GB" w:bidi="hi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9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9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5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C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C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C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542D"/>
  </w:style>
  <w:style w:type="character" w:styleId="PageNumber">
    <w:name w:val="page number"/>
    <w:basedOn w:val="DefaultParagraphFont"/>
    <w:uiPriority w:val="99"/>
    <w:semiHidden/>
    <w:unhideWhenUsed/>
    <w:rsid w:val="004F4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 Krishna</dc:creator>
  <cp:keywords/>
  <dc:description/>
  <cp:lastModifiedBy>Navaneeth Krishna</cp:lastModifiedBy>
  <cp:revision>8</cp:revision>
  <dcterms:created xsi:type="dcterms:W3CDTF">2025-03-18T01:46:00Z</dcterms:created>
  <dcterms:modified xsi:type="dcterms:W3CDTF">2025-05-3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tQXLigqZ"/&gt;&lt;style id="http://www.zotero.org/styles/vaccin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GrammarlyDocumentId">
    <vt:lpwstr>a6ea2f75d2282c4b350be0da16fb1fcaf7e9914f4207796e4737d3c8db0c6a69</vt:lpwstr>
  </property>
</Properties>
</file>